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28A68" w14:textId="71B1B9DD" w:rsidR="007C5958" w:rsidRPr="000D1724" w:rsidRDefault="007C5958" w:rsidP="000D1724">
      <w:pPr>
        <w:jc w:val="center"/>
        <w:rPr>
          <w:rFonts w:ascii="Arial" w:hAnsi="Arial" w:cs="Arial"/>
        </w:rPr>
      </w:pPr>
      <w:r w:rsidRPr="007C5958">
        <w:rPr>
          <w:rFonts w:ascii="Arial" w:hAnsi="Arial" w:cs="Arial"/>
          <w:b/>
          <w:bCs/>
        </w:rPr>
        <w:t>Supplementary Figures</w:t>
      </w:r>
    </w:p>
    <w:p w14:paraId="7558B500" w14:textId="77777777" w:rsidR="007C5958" w:rsidRDefault="007C5958" w:rsidP="007C5958">
      <w:pPr>
        <w:spacing w:after="0" w:line="360" w:lineRule="auto"/>
        <w:jc w:val="center"/>
        <w:rPr>
          <w:rFonts w:ascii="Arial" w:hAnsi="Arial" w:cs="Arial"/>
        </w:rPr>
      </w:pPr>
    </w:p>
    <w:p w14:paraId="2D173351" w14:textId="6D0A3B4C" w:rsidR="007C5958" w:rsidRDefault="007C5958" w:rsidP="007C5958">
      <w:pPr>
        <w:spacing w:after="0" w:line="360" w:lineRule="auto"/>
        <w:jc w:val="center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Lipid-Stress-Evolved, Microbiome-Based Probiotics Reduce Lipid Uptake in Mice</w:t>
      </w:r>
    </w:p>
    <w:p w14:paraId="6E1878CC" w14:textId="77777777" w:rsidR="007C5958" w:rsidRDefault="007C5958" w:rsidP="007C5958">
      <w:pPr>
        <w:spacing w:after="0" w:line="360" w:lineRule="auto"/>
        <w:rPr>
          <w:rFonts w:ascii="Arial" w:hAnsi="Arial" w:cs="Arial"/>
          <w:b/>
          <w:color w:val="000000" w:themeColor="text1"/>
        </w:rPr>
      </w:pPr>
    </w:p>
    <w:p w14:paraId="3BDF2A2A" w14:textId="77777777" w:rsidR="007C5958" w:rsidRDefault="007C5958" w:rsidP="007C5958">
      <w:pPr>
        <w:spacing w:after="0"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bhinav P. Acharya</w:t>
      </w:r>
      <w:proofErr w:type="gramStart"/>
      <w:r w:rsidRPr="0049602D">
        <w:rPr>
          <w:rFonts w:ascii="Arial" w:hAnsi="Arial" w:cs="Arial"/>
          <w:b/>
          <w:color w:val="000000" w:themeColor="text1"/>
          <w:vertAlign w:val="superscript"/>
        </w:rPr>
        <w:t>1,#</w:t>
      </w:r>
      <w:proofErr w:type="gramEnd"/>
      <w:r>
        <w:rPr>
          <w:rFonts w:ascii="Arial" w:hAnsi="Arial" w:cs="Arial"/>
          <w:b/>
          <w:color w:val="000000" w:themeColor="text1"/>
        </w:rPr>
        <w:t>, Matthew A. Borrelli</w:t>
      </w:r>
      <w:proofErr w:type="gramStart"/>
      <w:r>
        <w:rPr>
          <w:rFonts w:ascii="Arial" w:hAnsi="Arial" w:cs="Arial"/>
          <w:b/>
          <w:color w:val="000000" w:themeColor="text1"/>
          <w:vertAlign w:val="superscript"/>
        </w:rPr>
        <w:t>2</w:t>
      </w:r>
      <w:r w:rsidRPr="0049602D">
        <w:rPr>
          <w:rFonts w:ascii="Arial" w:hAnsi="Arial" w:cs="Arial"/>
          <w:b/>
          <w:color w:val="000000" w:themeColor="text1"/>
          <w:vertAlign w:val="superscript"/>
        </w:rPr>
        <w:t>,#</w:t>
      </w:r>
      <w:proofErr w:type="gramEnd"/>
      <w:r>
        <w:rPr>
          <w:rFonts w:ascii="Arial" w:hAnsi="Arial" w:cs="Arial"/>
          <w:b/>
          <w:color w:val="000000" w:themeColor="text1"/>
        </w:rPr>
        <w:t xml:space="preserve">, </w:t>
      </w:r>
      <w:r w:rsidRPr="001D0B04">
        <w:rPr>
          <w:rFonts w:ascii="Arial" w:hAnsi="Arial" w:cs="Arial"/>
          <w:b/>
          <w:color w:val="000000" w:themeColor="text1"/>
        </w:rPr>
        <w:t>Michael</w:t>
      </w:r>
      <w:r>
        <w:rPr>
          <w:rFonts w:ascii="Arial" w:hAnsi="Arial" w:cs="Arial"/>
          <w:b/>
          <w:color w:val="000000" w:themeColor="text1"/>
        </w:rPr>
        <w:t xml:space="preserve"> J.</w:t>
      </w:r>
      <w:r w:rsidRPr="001D0B04">
        <w:rPr>
          <w:rFonts w:ascii="Arial" w:hAnsi="Arial" w:cs="Arial"/>
          <w:b/>
          <w:color w:val="000000" w:themeColor="text1"/>
        </w:rPr>
        <w:t xml:space="preserve"> Jurczak</w:t>
      </w:r>
      <w:r>
        <w:rPr>
          <w:rFonts w:ascii="Arial" w:hAnsi="Arial" w:cs="Arial"/>
          <w:b/>
          <w:color w:val="000000" w:themeColor="text1"/>
          <w:vertAlign w:val="superscript"/>
        </w:rPr>
        <w:t>3, 4</w:t>
      </w:r>
      <w:r>
        <w:rPr>
          <w:rFonts w:ascii="Arial" w:hAnsi="Arial" w:cs="Arial"/>
          <w:b/>
          <w:color w:val="000000" w:themeColor="text1"/>
        </w:rPr>
        <w:t>, Jonathan Krakoff</w:t>
      </w:r>
      <w:r>
        <w:rPr>
          <w:rFonts w:ascii="Arial" w:hAnsi="Arial" w:cs="Arial"/>
          <w:b/>
          <w:color w:val="000000" w:themeColor="text1"/>
          <w:vertAlign w:val="superscript"/>
        </w:rPr>
        <w:t>5</w:t>
      </w:r>
      <w:r>
        <w:rPr>
          <w:rFonts w:ascii="Arial" w:hAnsi="Arial" w:cs="Arial"/>
          <w:b/>
          <w:color w:val="000000" w:themeColor="text1"/>
        </w:rPr>
        <w:t>, Steven R. Little</w:t>
      </w:r>
      <w:r>
        <w:rPr>
          <w:rFonts w:ascii="Arial" w:hAnsi="Arial" w:cs="Arial"/>
          <w:b/>
          <w:color w:val="000000" w:themeColor="text1"/>
          <w:vertAlign w:val="superscript"/>
        </w:rPr>
        <w:t>2</w:t>
      </w:r>
      <w:proofErr w:type="gramStart"/>
      <w:r>
        <w:rPr>
          <w:rFonts w:ascii="Arial" w:hAnsi="Arial" w:cs="Arial"/>
          <w:b/>
          <w:color w:val="000000" w:themeColor="text1"/>
          <w:vertAlign w:val="superscript"/>
        </w:rPr>
        <w:t xml:space="preserve">, </w:t>
      </w:r>
      <w:r w:rsidRPr="005A6D8E">
        <w:rPr>
          <w:rFonts w:ascii="Arial" w:hAnsi="Arial" w:cs="Arial"/>
          <w:b/>
          <w:color w:val="000000" w:themeColor="text1"/>
          <w:vertAlign w:val="superscript"/>
        </w:rPr>
        <w:t>,</w:t>
      </w:r>
      <w:proofErr w:type="gramEnd"/>
      <w:r w:rsidRPr="005A6D8E">
        <w:rPr>
          <w:rFonts w:ascii="Arial" w:hAnsi="Arial" w:cs="Arial"/>
          <w:b/>
          <w:color w:val="000000" w:themeColor="text1"/>
          <w:vertAlign w:val="superscript"/>
        </w:rPr>
        <w:t xml:space="preserve"> 6, 7, 8, 9, 10,</w:t>
      </w:r>
      <w:r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proofErr w:type="gramStart"/>
      <w:r>
        <w:rPr>
          <w:rFonts w:ascii="Arial" w:hAnsi="Arial" w:cs="Arial"/>
          <w:b/>
          <w:color w:val="000000" w:themeColor="text1"/>
          <w:vertAlign w:val="superscript"/>
        </w:rPr>
        <w:t xml:space="preserve">11, </w:t>
      </w:r>
      <w:r w:rsidRPr="005A6D8E">
        <w:rPr>
          <w:rFonts w:ascii="Arial" w:hAnsi="Arial" w:cs="Arial"/>
          <w:b/>
          <w:color w:val="000000" w:themeColor="text1"/>
          <w:vertAlign w:val="superscript"/>
        </w:rPr>
        <w:t xml:space="preserve"> *</w:t>
      </w:r>
      <w:proofErr w:type="gramEnd"/>
    </w:p>
    <w:p w14:paraId="7B615111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>Department of Biomedical Engineering, Case Western Reserve University, Cleveland, OH, 44106, USA.</w:t>
      </w:r>
    </w:p>
    <w:p w14:paraId="5F6FE1C6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 xml:space="preserve">Department of Chemical Engineering, University of Pittsburgh, 940 Benedum Hall, 3700 O'Hara Street, Pittsburgh, PA, 15213, USA. </w:t>
      </w:r>
    </w:p>
    <w:p w14:paraId="623558A5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>Division of Endocrinology and Metabolism, Department of Medicine, University of Pittsburgh, Pittsburgh, PA, USA</w:t>
      </w:r>
    </w:p>
    <w:p w14:paraId="3396AB7A" w14:textId="77777777" w:rsidR="007C5958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>Center for Metabolism and Mitochondrial Medicine, University of Pittsburgh, Pittsburgh, PA, USA.</w:t>
      </w:r>
    </w:p>
    <w:p w14:paraId="363D32A0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>Phoenix Epidemiology and Clinical Research Branch, National Institute of Diabetes and Digestive and Kidney Diseases, National Institutes of Health,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BC662A">
        <w:rPr>
          <w:rFonts w:ascii="Arial" w:hAnsi="Arial" w:cs="Arial"/>
          <w:bCs/>
          <w:color w:val="000000" w:themeColor="text1"/>
        </w:rPr>
        <w:t>Phoenix, Arizona, USA.</w:t>
      </w:r>
    </w:p>
    <w:p w14:paraId="64CBECA7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 xml:space="preserve">Department of Bioengineering, University of Pittsburgh, 302 Benedum Hall, 3700 O'Hara Street, Pittsburgh, PA, 15260, USA. </w:t>
      </w:r>
    </w:p>
    <w:p w14:paraId="7E42BC46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 xml:space="preserve">Department of Clinical and Translational Science, University of Pittsburgh, Forbes Tower, Suite 7057, Pittsburgh, PA, 15213, USA. </w:t>
      </w:r>
    </w:p>
    <w:p w14:paraId="613DC210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 xml:space="preserve">McGowan Institute for Regenerative Medicine, University of Pittsburgh, 450 Technology Drive, Suite 300, Pittsburgh, PA, 15219, USA. </w:t>
      </w:r>
    </w:p>
    <w:p w14:paraId="194ACA97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 xml:space="preserve">Department of Immunology, University of Pittsburgh, 200 Lothrop Street, Pittsburgh, PA, 15213, USA. </w:t>
      </w:r>
    </w:p>
    <w:p w14:paraId="654AB01C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 xml:space="preserve">Department of Pharmaceutical Sciences, University of Pittsburgh, 3501 Terrace Street, Pittsburgh, PA, 15213, USA. </w:t>
      </w:r>
    </w:p>
    <w:p w14:paraId="7D531748" w14:textId="77777777" w:rsidR="007C5958" w:rsidRPr="00BC662A" w:rsidRDefault="007C5958" w:rsidP="007C5958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Cs/>
          <w:color w:val="000000" w:themeColor="text1"/>
        </w:rPr>
      </w:pPr>
      <w:r w:rsidRPr="00BC662A">
        <w:rPr>
          <w:rFonts w:ascii="Arial" w:hAnsi="Arial" w:cs="Arial"/>
          <w:bCs/>
          <w:color w:val="000000" w:themeColor="text1"/>
        </w:rPr>
        <w:t xml:space="preserve">Department of Ophthalmology, University of Pittsburgh, 203 Lothrop Street, Pittsburgh, PA, 15213, USA. </w:t>
      </w:r>
    </w:p>
    <w:p w14:paraId="77B121AF" w14:textId="77777777" w:rsidR="007C5958" w:rsidRDefault="007C5958" w:rsidP="007C5958">
      <w:pPr>
        <w:spacing w:after="0" w:line="360" w:lineRule="auto"/>
        <w:rPr>
          <w:rFonts w:ascii="Arial" w:hAnsi="Arial" w:cs="Arial"/>
          <w:bCs/>
          <w:color w:val="000000" w:themeColor="text1"/>
        </w:rPr>
      </w:pPr>
    </w:p>
    <w:p w14:paraId="6166326E" w14:textId="77777777" w:rsidR="007C5958" w:rsidRDefault="007C5958" w:rsidP="007C5958">
      <w:pPr>
        <w:spacing w:after="0" w:line="360" w:lineRule="auto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 xml:space="preserve">* Corresponding Author: </w:t>
      </w:r>
      <w:hyperlink r:id="rId8" w:history="1">
        <w:r w:rsidRPr="00D71E82">
          <w:rPr>
            <w:rStyle w:val="Hyperlink"/>
            <w:rFonts w:ascii="Arial" w:hAnsi="Arial" w:cs="Arial"/>
            <w:bCs/>
          </w:rPr>
          <w:t>srlittle@pitt.edu</w:t>
        </w:r>
      </w:hyperlink>
      <w:r w:rsidRPr="007D703D">
        <w:rPr>
          <w:rFonts w:ascii="Arial" w:hAnsi="Arial" w:cs="Arial"/>
          <w:bCs/>
          <w:color w:val="000000" w:themeColor="text1"/>
        </w:rPr>
        <w:t>.</w:t>
      </w:r>
    </w:p>
    <w:p w14:paraId="6C9CAF53" w14:textId="28A9898B" w:rsidR="007C5958" w:rsidRDefault="007C5958" w:rsidP="007C5958">
      <w:pPr>
        <w:rPr>
          <w:rFonts w:ascii="Arial" w:hAnsi="Arial" w:cs="Arial"/>
        </w:rPr>
      </w:pPr>
      <w:r>
        <w:rPr>
          <w:rFonts w:ascii="Arial" w:hAnsi="Arial" w:cs="Arial"/>
          <w:bCs/>
          <w:color w:val="000000" w:themeColor="text1"/>
        </w:rPr>
        <w:t># Equal Contribution</w:t>
      </w:r>
      <w:r w:rsidRPr="007D703D">
        <w:rPr>
          <w:rFonts w:ascii="Arial" w:hAnsi="Arial" w:cs="Arial"/>
          <w:bCs/>
          <w:color w:val="0070C0"/>
        </w:rPr>
        <w:br w:type="page"/>
      </w:r>
    </w:p>
    <w:p w14:paraId="566393E8" w14:textId="15AF5069" w:rsidR="007C5958" w:rsidRDefault="007C5958" w:rsidP="007C5958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4198A52" wp14:editId="1BF5C895">
                <wp:simplePos x="0" y="0"/>
                <wp:positionH relativeFrom="margin">
                  <wp:posOffset>5270</wp:posOffset>
                </wp:positionH>
                <wp:positionV relativeFrom="paragraph">
                  <wp:posOffset>5951105</wp:posOffset>
                </wp:positionV>
                <wp:extent cx="6840855" cy="635"/>
                <wp:effectExtent l="0" t="0" r="0" b="2540"/>
                <wp:wrapSquare wrapText="bothSides"/>
                <wp:docPr id="20447115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08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0FF333" w14:textId="77777777" w:rsidR="007C5958" w:rsidRDefault="007C5958" w:rsidP="007C5958">
                            <w:pPr>
                              <w:pStyle w:val="Caption"/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EF7B6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upplementary Figure 1 – Oral microbiota from different source organisms yields an E-coli/Shigella strain following lipid stress evolution</w:t>
                            </w:r>
                          </w:p>
                          <w:p w14:paraId="21F1DACC" w14:textId="77777777" w:rsidR="007C5958" w:rsidRPr="001C3385" w:rsidRDefault="007C5958" w:rsidP="007C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C33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acterial samples were plated on spirit blue agar to select for lipase secreting colonies in the commensal microbes and the final, lipid stress evolved organis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198A52" id="_x0000_s1031" type="#_x0000_t202" style="position:absolute;margin-left:.4pt;margin-top:468.6pt;width:538.65pt;height:.05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" stroked="f">
                <v:textbox style="mso-fit-shape-to-text:t" inset="0,0,0,0">
                  <w:txbxContent>
                    <w:p w14:paraId="7F0FF333" w14:textId="77777777" w:rsidR="007C5958" w:rsidRDefault="007C5958" w:rsidP="007C5958">
                      <w:pPr>
                        <w:pStyle w:val="Caption"/>
                        <w:spacing w:after="0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EF7B6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upplementary Figure 1 – Oral microbiota from different source organisms yields an E-coli/Shigella strain following lipid stress evolution</w:t>
                      </w:r>
                    </w:p>
                    <w:p w14:paraId="21F1DACC" w14:textId="77777777" w:rsidR="007C5958" w:rsidRPr="001C3385" w:rsidRDefault="007C5958" w:rsidP="007C595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C3385">
                        <w:rPr>
                          <w:rFonts w:ascii="Arial" w:hAnsi="Arial" w:cs="Arial"/>
                          <w:sz w:val="20"/>
                          <w:szCs w:val="20"/>
                        </w:rPr>
                        <w:t>Bacterial samples were plated on spirit blue agar to select for lipase secreting colonies in the commensal microbes and the final, lipid stress evolved organis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6E71C9" w14:textId="1B20FB20" w:rsidR="00CB2D24" w:rsidRDefault="007C5958" w:rsidP="007C5958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anchor distT="0" distB="0" distL="114300" distR="114300" simplePos="0" relativeHeight="251685888" behindDoc="0" locked="0" layoutInCell="1" allowOverlap="1" wp14:anchorId="43E44BA4" wp14:editId="28369D82">
            <wp:simplePos x="0" y="0"/>
            <wp:positionH relativeFrom="column">
              <wp:posOffset>0</wp:posOffset>
            </wp:positionH>
            <wp:positionV relativeFrom="page">
              <wp:posOffset>457200</wp:posOffset>
            </wp:positionV>
            <wp:extent cx="6840855" cy="5638800"/>
            <wp:effectExtent l="0" t="0" r="0" b="0"/>
            <wp:wrapSquare wrapText="bothSides"/>
            <wp:docPr id="811785973" name="Picture 8" descr="A group of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785973" name="Picture 8" descr="A group of black text on a white background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855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color w:val="000000" w:themeColor="text1"/>
        </w:rPr>
        <w:t xml:space="preserve"> </w:t>
      </w:r>
    </w:p>
    <w:p w14:paraId="45F417BC" w14:textId="3584DFEC" w:rsidR="00D52DF2" w:rsidRDefault="00D52DF2">
      <w:pPr>
        <w:rPr>
          <w:rFonts w:ascii="Arial" w:hAnsi="Arial" w:cs="Arial"/>
          <w:b/>
          <w:color w:val="000000" w:themeColor="text1"/>
        </w:rPr>
      </w:pPr>
    </w:p>
    <w:p w14:paraId="5B4ECDCB" w14:textId="13D48D84" w:rsidR="00CB2D24" w:rsidRDefault="00CB2D2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1F6FB289" w14:textId="2B1FE35A" w:rsidR="00C42807" w:rsidRDefault="00D52DF2" w:rsidP="007C5958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lastRenderedPageBreak/>
        <w:drawing>
          <wp:inline distT="0" distB="0" distL="0" distR="0" wp14:anchorId="0161C898" wp14:editId="0B98773E">
            <wp:extent cx="6858000" cy="2862580"/>
            <wp:effectExtent l="0" t="0" r="0" b="0"/>
            <wp:docPr id="153068674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686742" name="Picture 153068674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130FF" w14:textId="77777777" w:rsidR="00052202" w:rsidRDefault="00CB2D24" w:rsidP="007C5958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0D7A28" wp14:editId="6814444B">
                <wp:simplePos x="0" y="0"/>
                <wp:positionH relativeFrom="margin">
                  <wp:posOffset>0</wp:posOffset>
                </wp:positionH>
                <wp:positionV relativeFrom="paragraph">
                  <wp:posOffset>367030</wp:posOffset>
                </wp:positionV>
                <wp:extent cx="6840855" cy="635"/>
                <wp:effectExtent l="0" t="0" r="0" b="2540"/>
                <wp:wrapSquare wrapText="bothSides"/>
                <wp:docPr id="5135447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08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11A2AD" w14:textId="7B0D7BC6" w:rsidR="00CB2D24" w:rsidRPr="0044558E" w:rsidRDefault="00CB2D24" w:rsidP="00CB2D24">
                            <w:pPr>
                              <w:pStyle w:val="Caption"/>
                              <w:spacing w:after="0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EF7B6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="004F623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2</w:t>
                            </w:r>
                            <w:r w:rsidRPr="00EF7B6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–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Lipid stress e</w:t>
                            </w:r>
                            <w:r w:rsidRPr="0044558E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volved bacteria treatment reduces weight gain and enhances weight los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2ED06D6" w14:textId="7C88202B" w:rsidR="00CB2D24" w:rsidRDefault="00CB2D24" w:rsidP="00CB2D24">
                            <w:pPr>
                              <w:pStyle w:val="Caption"/>
                              <w:spacing w:after="0"/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(</w:t>
                            </w:r>
                            <w:r w:rsidRPr="0044558E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A</w:t>
                            </w: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 Weight change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is reduced for Mice administered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LSE</w:t>
                            </w: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robiotic in the presence of HFD.</w:t>
                            </w:r>
                          </w:p>
                          <w:p w14:paraId="193D67F8" w14:textId="0E195B03" w:rsidR="00CB2D24" w:rsidRPr="001C3385" w:rsidRDefault="00CB2D24" w:rsidP="00CB2D24">
                            <w:pPr>
                              <w:pStyle w:val="Caption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(</w:t>
                            </w:r>
                            <w:r w:rsidRPr="0044558E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B</w:t>
                            </w: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 Weight los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is accelerated for Mice administered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LSE</w:t>
                            </w:r>
                            <w:r w:rsidRPr="0044558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robiotic, after change of the die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0D7A28" id="_x0000_s1032" type="#_x0000_t202" style="position:absolute;margin-left:0;margin-top:28.9pt;width:538.65pt;height:.05pt;z-index:251687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" stroked="f">
                <v:textbox style="mso-fit-shape-to-text:t" inset="0,0,0,0">
                  <w:txbxContent>
                    <w:p w14:paraId="2A11A2AD" w14:textId="7B0D7BC6" w:rsidR="00CB2D24" w:rsidRPr="0044558E" w:rsidRDefault="00CB2D24" w:rsidP="00CB2D24">
                      <w:pPr>
                        <w:pStyle w:val="Caption"/>
                        <w:spacing w:after="0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EF7B6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Supplementary Figure </w:t>
                      </w:r>
                      <w:r w:rsidR="004F623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2</w:t>
                      </w:r>
                      <w:r w:rsidRPr="00EF7B6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–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Lipid stress e</w:t>
                      </w:r>
                      <w:r w:rsidRPr="0044558E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volved bacteria treatment reduces weight gain and enhances weight loss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.</w:t>
                      </w:r>
                    </w:p>
                    <w:p w14:paraId="22ED06D6" w14:textId="7C88202B" w:rsidR="00CB2D24" w:rsidRDefault="00CB2D24" w:rsidP="00CB2D24">
                      <w:pPr>
                        <w:pStyle w:val="Caption"/>
                        <w:spacing w:after="0"/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(</w:t>
                      </w:r>
                      <w:r w:rsidRPr="0044558E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</w:t>
                      </w: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 Weight change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is reduced for Mice administered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LSE</w:t>
                      </w: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robiotic in the presence of HFD.</w:t>
                      </w:r>
                    </w:p>
                    <w:p w14:paraId="193D67F8" w14:textId="0E195B03" w:rsidR="00CB2D24" w:rsidRPr="001C3385" w:rsidRDefault="00CB2D24" w:rsidP="00CB2D24">
                      <w:pPr>
                        <w:pStyle w:val="Caption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(</w:t>
                      </w:r>
                      <w:r w:rsidRPr="0044558E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B</w:t>
                      </w: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 Weight loss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is accelerated for Mice administered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LSE</w:t>
                      </w:r>
                      <w:r w:rsidRPr="0044558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robiotic, after change of the die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61F2AC" w14:textId="16705DC0" w:rsidR="00CB2D24" w:rsidRPr="00CB2D24" w:rsidRDefault="00CB2D24" w:rsidP="007C5958">
      <w:pPr>
        <w:spacing w:line="360" w:lineRule="auto"/>
        <w:rPr>
          <w:rFonts w:ascii="Arial" w:hAnsi="Arial" w:cs="Arial"/>
          <w:b/>
          <w:color w:val="000000" w:themeColor="text1"/>
        </w:rPr>
      </w:pPr>
    </w:p>
    <w:sectPr w:rsidR="00CB2D24" w:rsidRPr="00CB2D24" w:rsidSect="001B32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574E5" w14:textId="77777777" w:rsidR="000A0822" w:rsidRDefault="000A0822" w:rsidP="00C8201D">
      <w:pPr>
        <w:spacing w:after="0" w:line="240" w:lineRule="auto"/>
      </w:pPr>
      <w:r>
        <w:separator/>
      </w:r>
    </w:p>
  </w:endnote>
  <w:endnote w:type="continuationSeparator" w:id="0">
    <w:p w14:paraId="2D5B65BC" w14:textId="77777777" w:rsidR="000A0822" w:rsidRDefault="000A0822" w:rsidP="00C82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7B94A" w14:textId="77777777" w:rsidR="000A0822" w:rsidRDefault="000A0822" w:rsidP="00C8201D">
      <w:pPr>
        <w:spacing w:after="0" w:line="240" w:lineRule="auto"/>
      </w:pPr>
      <w:r>
        <w:separator/>
      </w:r>
    </w:p>
  </w:footnote>
  <w:footnote w:type="continuationSeparator" w:id="0">
    <w:p w14:paraId="0CC52EB1" w14:textId="77777777" w:rsidR="000A0822" w:rsidRDefault="000A0822" w:rsidP="00C820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040"/>
    <w:multiLevelType w:val="multilevel"/>
    <w:tmpl w:val="AF7843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F7E7F7F"/>
    <w:multiLevelType w:val="hybridMultilevel"/>
    <w:tmpl w:val="C4187072"/>
    <w:lvl w:ilvl="0" w:tplc="16F663E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61CF6"/>
    <w:multiLevelType w:val="hybridMultilevel"/>
    <w:tmpl w:val="3D8471AA"/>
    <w:lvl w:ilvl="0" w:tplc="7808376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F3FF7"/>
    <w:multiLevelType w:val="hybridMultilevel"/>
    <w:tmpl w:val="05500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FF4368"/>
    <w:multiLevelType w:val="hybridMultilevel"/>
    <w:tmpl w:val="2FC60706"/>
    <w:lvl w:ilvl="0" w:tplc="CA9426C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C7437"/>
    <w:multiLevelType w:val="hybridMultilevel"/>
    <w:tmpl w:val="055009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F35FF"/>
    <w:multiLevelType w:val="hybridMultilevel"/>
    <w:tmpl w:val="19866D1A"/>
    <w:lvl w:ilvl="0" w:tplc="51FA69C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F63780"/>
    <w:multiLevelType w:val="hybridMultilevel"/>
    <w:tmpl w:val="EE085FC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2F6AC6"/>
    <w:multiLevelType w:val="hybridMultilevel"/>
    <w:tmpl w:val="A57C21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BF7DE9"/>
    <w:multiLevelType w:val="hybridMultilevel"/>
    <w:tmpl w:val="6158C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3388344">
    <w:abstractNumId w:val="9"/>
  </w:num>
  <w:num w:numId="2" w16cid:durableId="253128995">
    <w:abstractNumId w:val="8"/>
  </w:num>
  <w:num w:numId="3" w16cid:durableId="1384215490">
    <w:abstractNumId w:val="7"/>
  </w:num>
  <w:num w:numId="4" w16cid:durableId="3633318">
    <w:abstractNumId w:val="4"/>
  </w:num>
  <w:num w:numId="5" w16cid:durableId="805466062">
    <w:abstractNumId w:val="1"/>
  </w:num>
  <w:num w:numId="6" w16cid:durableId="1071343016">
    <w:abstractNumId w:val="2"/>
  </w:num>
  <w:num w:numId="7" w16cid:durableId="1474255154">
    <w:abstractNumId w:val="6"/>
  </w:num>
  <w:num w:numId="8" w16cid:durableId="1938563058">
    <w:abstractNumId w:val="0"/>
  </w:num>
  <w:num w:numId="9" w16cid:durableId="672952544">
    <w:abstractNumId w:val="3"/>
  </w:num>
  <w:num w:numId="10" w16cid:durableId="910655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Drug Delivery R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0BB5"/>
    <w:rsid w:val="00000AF3"/>
    <w:rsid w:val="000026E9"/>
    <w:rsid w:val="00002748"/>
    <w:rsid w:val="0000435B"/>
    <w:rsid w:val="0000488A"/>
    <w:rsid w:val="00005D44"/>
    <w:rsid w:val="000077D5"/>
    <w:rsid w:val="0001150E"/>
    <w:rsid w:val="00013796"/>
    <w:rsid w:val="0001592A"/>
    <w:rsid w:val="00016A76"/>
    <w:rsid w:val="00020150"/>
    <w:rsid w:val="00025384"/>
    <w:rsid w:val="00025637"/>
    <w:rsid w:val="00025B1E"/>
    <w:rsid w:val="00030DA0"/>
    <w:rsid w:val="00030EF1"/>
    <w:rsid w:val="00031775"/>
    <w:rsid w:val="00032CF5"/>
    <w:rsid w:val="000343F8"/>
    <w:rsid w:val="00035F11"/>
    <w:rsid w:val="000362FE"/>
    <w:rsid w:val="0003651D"/>
    <w:rsid w:val="0004073C"/>
    <w:rsid w:val="00040AD5"/>
    <w:rsid w:val="00040D10"/>
    <w:rsid w:val="000416F6"/>
    <w:rsid w:val="0004234E"/>
    <w:rsid w:val="00042C18"/>
    <w:rsid w:val="00043113"/>
    <w:rsid w:val="0004369E"/>
    <w:rsid w:val="000442B2"/>
    <w:rsid w:val="00046A5E"/>
    <w:rsid w:val="000470F4"/>
    <w:rsid w:val="00047D0D"/>
    <w:rsid w:val="00051D3A"/>
    <w:rsid w:val="00051D88"/>
    <w:rsid w:val="00052202"/>
    <w:rsid w:val="000527E9"/>
    <w:rsid w:val="00057E15"/>
    <w:rsid w:val="0006053A"/>
    <w:rsid w:val="000618D1"/>
    <w:rsid w:val="00062074"/>
    <w:rsid w:val="000626E1"/>
    <w:rsid w:val="00062DB5"/>
    <w:rsid w:val="00065E16"/>
    <w:rsid w:val="00066B22"/>
    <w:rsid w:val="00066D8A"/>
    <w:rsid w:val="000676D3"/>
    <w:rsid w:val="00067825"/>
    <w:rsid w:val="00072ADC"/>
    <w:rsid w:val="0007363D"/>
    <w:rsid w:val="0007367B"/>
    <w:rsid w:val="00074D33"/>
    <w:rsid w:val="00080E16"/>
    <w:rsid w:val="0008341E"/>
    <w:rsid w:val="00084275"/>
    <w:rsid w:val="000849E2"/>
    <w:rsid w:val="00085FA7"/>
    <w:rsid w:val="000868BC"/>
    <w:rsid w:val="0008760D"/>
    <w:rsid w:val="000916A4"/>
    <w:rsid w:val="000919A5"/>
    <w:rsid w:val="0009267E"/>
    <w:rsid w:val="00092DEB"/>
    <w:rsid w:val="00093448"/>
    <w:rsid w:val="000953F9"/>
    <w:rsid w:val="00095F87"/>
    <w:rsid w:val="00096FFF"/>
    <w:rsid w:val="000A0283"/>
    <w:rsid w:val="000A0822"/>
    <w:rsid w:val="000A0F79"/>
    <w:rsid w:val="000A28AF"/>
    <w:rsid w:val="000A374C"/>
    <w:rsid w:val="000A376F"/>
    <w:rsid w:val="000A4178"/>
    <w:rsid w:val="000A7339"/>
    <w:rsid w:val="000A7355"/>
    <w:rsid w:val="000B0955"/>
    <w:rsid w:val="000B0B28"/>
    <w:rsid w:val="000B12C8"/>
    <w:rsid w:val="000B1F88"/>
    <w:rsid w:val="000B35C7"/>
    <w:rsid w:val="000B3608"/>
    <w:rsid w:val="000B4F93"/>
    <w:rsid w:val="000B62AA"/>
    <w:rsid w:val="000B7C25"/>
    <w:rsid w:val="000C045D"/>
    <w:rsid w:val="000C1462"/>
    <w:rsid w:val="000C19F3"/>
    <w:rsid w:val="000C409F"/>
    <w:rsid w:val="000C42D3"/>
    <w:rsid w:val="000C4ED2"/>
    <w:rsid w:val="000C5737"/>
    <w:rsid w:val="000C7640"/>
    <w:rsid w:val="000C7A6F"/>
    <w:rsid w:val="000D0A12"/>
    <w:rsid w:val="000D0A24"/>
    <w:rsid w:val="000D0BB5"/>
    <w:rsid w:val="000D1724"/>
    <w:rsid w:val="000D201A"/>
    <w:rsid w:val="000D2D5E"/>
    <w:rsid w:val="000D4CA8"/>
    <w:rsid w:val="000D5AD9"/>
    <w:rsid w:val="000D5DE1"/>
    <w:rsid w:val="000D63B7"/>
    <w:rsid w:val="000D6B34"/>
    <w:rsid w:val="000E086A"/>
    <w:rsid w:val="000E1667"/>
    <w:rsid w:val="000E1FB4"/>
    <w:rsid w:val="000E2DF3"/>
    <w:rsid w:val="000E5C69"/>
    <w:rsid w:val="000E5CF1"/>
    <w:rsid w:val="000E7129"/>
    <w:rsid w:val="000E7B03"/>
    <w:rsid w:val="000F0CE4"/>
    <w:rsid w:val="000F0D7E"/>
    <w:rsid w:val="000F1F9F"/>
    <w:rsid w:val="000F4DC7"/>
    <w:rsid w:val="000F51BD"/>
    <w:rsid w:val="00100033"/>
    <w:rsid w:val="001002D9"/>
    <w:rsid w:val="00100B4B"/>
    <w:rsid w:val="00101B7E"/>
    <w:rsid w:val="0010211B"/>
    <w:rsid w:val="0010234F"/>
    <w:rsid w:val="00102E6B"/>
    <w:rsid w:val="00105DD3"/>
    <w:rsid w:val="0010657B"/>
    <w:rsid w:val="001111C8"/>
    <w:rsid w:val="00111541"/>
    <w:rsid w:val="00112E2C"/>
    <w:rsid w:val="00112F7E"/>
    <w:rsid w:val="00114488"/>
    <w:rsid w:val="00115631"/>
    <w:rsid w:val="00115E98"/>
    <w:rsid w:val="00116739"/>
    <w:rsid w:val="0011793E"/>
    <w:rsid w:val="00121539"/>
    <w:rsid w:val="00122241"/>
    <w:rsid w:val="0012445E"/>
    <w:rsid w:val="00124E70"/>
    <w:rsid w:val="00125962"/>
    <w:rsid w:val="00125E16"/>
    <w:rsid w:val="00126967"/>
    <w:rsid w:val="00127BCC"/>
    <w:rsid w:val="00127FE5"/>
    <w:rsid w:val="00130630"/>
    <w:rsid w:val="00131165"/>
    <w:rsid w:val="0013175F"/>
    <w:rsid w:val="00132507"/>
    <w:rsid w:val="0013300B"/>
    <w:rsid w:val="0013523C"/>
    <w:rsid w:val="001359FD"/>
    <w:rsid w:val="00136851"/>
    <w:rsid w:val="001405ED"/>
    <w:rsid w:val="00140F0F"/>
    <w:rsid w:val="00140FF2"/>
    <w:rsid w:val="0014170F"/>
    <w:rsid w:val="00141D2E"/>
    <w:rsid w:val="001428DC"/>
    <w:rsid w:val="00142B62"/>
    <w:rsid w:val="0014341A"/>
    <w:rsid w:val="00144E04"/>
    <w:rsid w:val="001452B5"/>
    <w:rsid w:val="001454A4"/>
    <w:rsid w:val="00145910"/>
    <w:rsid w:val="0014762E"/>
    <w:rsid w:val="00153486"/>
    <w:rsid w:val="00153FA0"/>
    <w:rsid w:val="00154A60"/>
    <w:rsid w:val="00154AFF"/>
    <w:rsid w:val="0015597E"/>
    <w:rsid w:val="00157599"/>
    <w:rsid w:val="001645AB"/>
    <w:rsid w:val="00165737"/>
    <w:rsid w:val="00166F66"/>
    <w:rsid w:val="00167A30"/>
    <w:rsid w:val="00167ADB"/>
    <w:rsid w:val="00167BF0"/>
    <w:rsid w:val="001707A0"/>
    <w:rsid w:val="00170983"/>
    <w:rsid w:val="00172EFD"/>
    <w:rsid w:val="001733AE"/>
    <w:rsid w:val="00174A23"/>
    <w:rsid w:val="001757C2"/>
    <w:rsid w:val="00180386"/>
    <w:rsid w:val="00180EAF"/>
    <w:rsid w:val="001816B2"/>
    <w:rsid w:val="00182BD5"/>
    <w:rsid w:val="0018442C"/>
    <w:rsid w:val="00184C62"/>
    <w:rsid w:val="00186220"/>
    <w:rsid w:val="00187381"/>
    <w:rsid w:val="001875BE"/>
    <w:rsid w:val="00187665"/>
    <w:rsid w:val="00193762"/>
    <w:rsid w:val="00194370"/>
    <w:rsid w:val="00196EE6"/>
    <w:rsid w:val="001A2635"/>
    <w:rsid w:val="001A68FE"/>
    <w:rsid w:val="001A6B43"/>
    <w:rsid w:val="001A6C83"/>
    <w:rsid w:val="001B0B5C"/>
    <w:rsid w:val="001B1ED6"/>
    <w:rsid w:val="001B2EAF"/>
    <w:rsid w:val="001B317A"/>
    <w:rsid w:val="001B32C2"/>
    <w:rsid w:val="001B3EA2"/>
    <w:rsid w:val="001B5CB8"/>
    <w:rsid w:val="001B7112"/>
    <w:rsid w:val="001B770D"/>
    <w:rsid w:val="001B793A"/>
    <w:rsid w:val="001C1016"/>
    <w:rsid w:val="001C2410"/>
    <w:rsid w:val="001C245F"/>
    <w:rsid w:val="001C2CCF"/>
    <w:rsid w:val="001C3385"/>
    <w:rsid w:val="001D0565"/>
    <w:rsid w:val="001D0B04"/>
    <w:rsid w:val="001D3113"/>
    <w:rsid w:val="001D32EF"/>
    <w:rsid w:val="001D3358"/>
    <w:rsid w:val="001D3B38"/>
    <w:rsid w:val="001D55DF"/>
    <w:rsid w:val="001D668A"/>
    <w:rsid w:val="001E06BF"/>
    <w:rsid w:val="001E1EE2"/>
    <w:rsid w:val="001E1F6C"/>
    <w:rsid w:val="001E38D1"/>
    <w:rsid w:val="001E3ACC"/>
    <w:rsid w:val="001E3E89"/>
    <w:rsid w:val="001E439B"/>
    <w:rsid w:val="001E4D4E"/>
    <w:rsid w:val="001E5039"/>
    <w:rsid w:val="001E5BC1"/>
    <w:rsid w:val="001E7082"/>
    <w:rsid w:val="001E7214"/>
    <w:rsid w:val="001E7769"/>
    <w:rsid w:val="001F087B"/>
    <w:rsid w:val="001F19BA"/>
    <w:rsid w:val="001F25C2"/>
    <w:rsid w:val="001F462A"/>
    <w:rsid w:val="001F53EF"/>
    <w:rsid w:val="002005F5"/>
    <w:rsid w:val="002008A5"/>
    <w:rsid w:val="00200B04"/>
    <w:rsid w:val="00200DA0"/>
    <w:rsid w:val="0020227F"/>
    <w:rsid w:val="00203E82"/>
    <w:rsid w:val="00205D4F"/>
    <w:rsid w:val="002070B9"/>
    <w:rsid w:val="0020797C"/>
    <w:rsid w:val="002100DA"/>
    <w:rsid w:val="00215A23"/>
    <w:rsid w:val="002175C4"/>
    <w:rsid w:val="002205F8"/>
    <w:rsid w:val="002207DA"/>
    <w:rsid w:val="00220A42"/>
    <w:rsid w:val="00220F4D"/>
    <w:rsid w:val="00223DD6"/>
    <w:rsid w:val="00224CC8"/>
    <w:rsid w:val="00225876"/>
    <w:rsid w:val="00227018"/>
    <w:rsid w:val="002304F1"/>
    <w:rsid w:val="002306F7"/>
    <w:rsid w:val="00231B15"/>
    <w:rsid w:val="00231E8E"/>
    <w:rsid w:val="002324BC"/>
    <w:rsid w:val="0023399F"/>
    <w:rsid w:val="00233CA2"/>
    <w:rsid w:val="00234F1F"/>
    <w:rsid w:val="00241C7F"/>
    <w:rsid w:val="002439F5"/>
    <w:rsid w:val="002507F7"/>
    <w:rsid w:val="00250BD4"/>
    <w:rsid w:val="00251CFD"/>
    <w:rsid w:val="00251F76"/>
    <w:rsid w:val="00252877"/>
    <w:rsid w:val="00255BA2"/>
    <w:rsid w:val="00255F70"/>
    <w:rsid w:val="00256460"/>
    <w:rsid w:val="00256DF6"/>
    <w:rsid w:val="00257F18"/>
    <w:rsid w:val="002607FC"/>
    <w:rsid w:val="0026140D"/>
    <w:rsid w:val="002626BE"/>
    <w:rsid w:val="00262F3D"/>
    <w:rsid w:val="0026427C"/>
    <w:rsid w:val="00264627"/>
    <w:rsid w:val="0026597F"/>
    <w:rsid w:val="00265B1A"/>
    <w:rsid w:val="00267F72"/>
    <w:rsid w:val="002700FC"/>
    <w:rsid w:val="0027097D"/>
    <w:rsid w:val="002715BA"/>
    <w:rsid w:val="00273542"/>
    <w:rsid w:val="00273A27"/>
    <w:rsid w:val="00273D05"/>
    <w:rsid w:val="0027628C"/>
    <w:rsid w:val="00276D70"/>
    <w:rsid w:val="00276F99"/>
    <w:rsid w:val="0027701F"/>
    <w:rsid w:val="00277124"/>
    <w:rsid w:val="002815B6"/>
    <w:rsid w:val="00281D92"/>
    <w:rsid w:val="002829CC"/>
    <w:rsid w:val="00282B53"/>
    <w:rsid w:val="00285775"/>
    <w:rsid w:val="00285A39"/>
    <w:rsid w:val="00286312"/>
    <w:rsid w:val="0028750A"/>
    <w:rsid w:val="002900DD"/>
    <w:rsid w:val="0029108A"/>
    <w:rsid w:val="0029188C"/>
    <w:rsid w:val="002929AF"/>
    <w:rsid w:val="00292EF3"/>
    <w:rsid w:val="00295694"/>
    <w:rsid w:val="00295829"/>
    <w:rsid w:val="002A0289"/>
    <w:rsid w:val="002A040D"/>
    <w:rsid w:val="002A0744"/>
    <w:rsid w:val="002A5A05"/>
    <w:rsid w:val="002A6005"/>
    <w:rsid w:val="002A6357"/>
    <w:rsid w:val="002A7471"/>
    <w:rsid w:val="002A7CDC"/>
    <w:rsid w:val="002B05D5"/>
    <w:rsid w:val="002B19CF"/>
    <w:rsid w:val="002B40F4"/>
    <w:rsid w:val="002B5C60"/>
    <w:rsid w:val="002B68A8"/>
    <w:rsid w:val="002C186D"/>
    <w:rsid w:val="002C1C31"/>
    <w:rsid w:val="002C27CD"/>
    <w:rsid w:val="002C31FB"/>
    <w:rsid w:val="002C37E1"/>
    <w:rsid w:val="002C4250"/>
    <w:rsid w:val="002C57FF"/>
    <w:rsid w:val="002C7320"/>
    <w:rsid w:val="002D0146"/>
    <w:rsid w:val="002D23D8"/>
    <w:rsid w:val="002D2721"/>
    <w:rsid w:val="002D36CF"/>
    <w:rsid w:val="002D3D46"/>
    <w:rsid w:val="002D5536"/>
    <w:rsid w:val="002D5A70"/>
    <w:rsid w:val="002D72FF"/>
    <w:rsid w:val="002D78AE"/>
    <w:rsid w:val="002E1DEB"/>
    <w:rsid w:val="002E2BAC"/>
    <w:rsid w:val="002E42E0"/>
    <w:rsid w:val="002E4566"/>
    <w:rsid w:val="002E5883"/>
    <w:rsid w:val="002E5A12"/>
    <w:rsid w:val="002F08EB"/>
    <w:rsid w:val="002F16F7"/>
    <w:rsid w:val="002F19E5"/>
    <w:rsid w:val="002F2B13"/>
    <w:rsid w:val="002F2FD1"/>
    <w:rsid w:val="002F3182"/>
    <w:rsid w:val="002F3390"/>
    <w:rsid w:val="002F3602"/>
    <w:rsid w:val="002F3B9E"/>
    <w:rsid w:val="002F4482"/>
    <w:rsid w:val="002F4975"/>
    <w:rsid w:val="002F4CC6"/>
    <w:rsid w:val="002F5548"/>
    <w:rsid w:val="002F719B"/>
    <w:rsid w:val="002F73CD"/>
    <w:rsid w:val="002F73D7"/>
    <w:rsid w:val="002F781F"/>
    <w:rsid w:val="002F7D2C"/>
    <w:rsid w:val="0030355B"/>
    <w:rsid w:val="003037D1"/>
    <w:rsid w:val="00305006"/>
    <w:rsid w:val="0030510F"/>
    <w:rsid w:val="00305FEE"/>
    <w:rsid w:val="00306A8D"/>
    <w:rsid w:val="00306DB4"/>
    <w:rsid w:val="0031151C"/>
    <w:rsid w:val="00311FE9"/>
    <w:rsid w:val="003127D8"/>
    <w:rsid w:val="00312D1A"/>
    <w:rsid w:val="00312EF4"/>
    <w:rsid w:val="00314269"/>
    <w:rsid w:val="00314708"/>
    <w:rsid w:val="00314824"/>
    <w:rsid w:val="00314898"/>
    <w:rsid w:val="00314FA0"/>
    <w:rsid w:val="00315253"/>
    <w:rsid w:val="00317AD7"/>
    <w:rsid w:val="0032016F"/>
    <w:rsid w:val="0032025C"/>
    <w:rsid w:val="003216AC"/>
    <w:rsid w:val="00321AF6"/>
    <w:rsid w:val="00322527"/>
    <w:rsid w:val="00326751"/>
    <w:rsid w:val="0033127E"/>
    <w:rsid w:val="0033205F"/>
    <w:rsid w:val="00334AFE"/>
    <w:rsid w:val="003370FD"/>
    <w:rsid w:val="0034010E"/>
    <w:rsid w:val="003408CE"/>
    <w:rsid w:val="00342E04"/>
    <w:rsid w:val="003430D8"/>
    <w:rsid w:val="00344957"/>
    <w:rsid w:val="00351CE5"/>
    <w:rsid w:val="003531C0"/>
    <w:rsid w:val="003533D3"/>
    <w:rsid w:val="003535A0"/>
    <w:rsid w:val="003537AE"/>
    <w:rsid w:val="00355A1D"/>
    <w:rsid w:val="003570F4"/>
    <w:rsid w:val="00357510"/>
    <w:rsid w:val="003578BA"/>
    <w:rsid w:val="003610F6"/>
    <w:rsid w:val="00362ECD"/>
    <w:rsid w:val="00367990"/>
    <w:rsid w:val="003716C9"/>
    <w:rsid w:val="0037323B"/>
    <w:rsid w:val="00374192"/>
    <w:rsid w:val="00376629"/>
    <w:rsid w:val="00376700"/>
    <w:rsid w:val="00377217"/>
    <w:rsid w:val="00381D97"/>
    <w:rsid w:val="003821B7"/>
    <w:rsid w:val="003850D0"/>
    <w:rsid w:val="00386122"/>
    <w:rsid w:val="00387963"/>
    <w:rsid w:val="003914A7"/>
    <w:rsid w:val="003921FA"/>
    <w:rsid w:val="003925A4"/>
    <w:rsid w:val="003932AE"/>
    <w:rsid w:val="00393C2F"/>
    <w:rsid w:val="00394811"/>
    <w:rsid w:val="00394A9C"/>
    <w:rsid w:val="003952C5"/>
    <w:rsid w:val="00395A61"/>
    <w:rsid w:val="00395B69"/>
    <w:rsid w:val="00395D93"/>
    <w:rsid w:val="0039618E"/>
    <w:rsid w:val="00397C00"/>
    <w:rsid w:val="003A074E"/>
    <w:rsid w:val="003A313C"/>
    <w:rsid w:val="003A3216"/>
    <w:rsid w:val="003A55C3"/>
    <w:rsid w:val="003A7BD7"/>
    <w:rsid w:val="003A7E8B"/>
    <w:rsid w:val="003B0C86"/>
    <w:rsid w:val="003B234F"/>
    <w:rsid w:val="003B29BE"/>
    <w:rsid w:val="003B311D"/>
    <w:rsid w:val="003B3D58"/>
    <w:rsid w:val="003B4748"/>
    <w:rsid w:val="003B4A9E"/>
    <w:rsid w:val="003B5BC6"/>
    <w:rsid w:val="003B7569"/>
    <w:rsid w:val="003C3F74"/>
    <w:rsid w:val="003C5737"/>
    <w:rsid w:val="003C597D"/>
    <w:rsid w:val="003D0B69"/>
    <w:rsid w:val="003E0489"/>
    <w:rsid w:val="003E082A"/>
    <w:rsid w:val="003E1195"/>
    <w:rsid w:val="003E1520"/>
    <w:rsid w:val="003E24AA"/>
    <w:rsid w:val="003E2956"/>
    <w:rsid w:val="003E29ED"/>
    <w:rsid w:val="003E43FE"/>
    <w:rsid w:val="003E5878"/>
    <w:rsid w:val="003E5917"/>
    <w:rsid w:val="003E5AEF"/>
    <w:rsid w:val="003E626E"/>
    <w:rsid w:val="003E64D2"/>
    <w:rsid w:val="003E7B2B"/>
    <w:rsid w:val="003E7B7E"/>
    <w:rsid w:val="003E7C2C"/>
    <w:rsid w:val="003F2572"/>
    <w:rsid w:val="003F28BF"/>
    <w:rsid w:val="003F45A0"/>
    <w:rsid w:val="003F5A98"/>
    <w:rsid w:val="00400520"/>
    <w:rsid w:val="00401EC2"/>
    <w:rsid w:val="004022CF"/>
    <w:rsid w:val="00405037"/>
    <w:rsid w:val="00407D98"/>
    <w:rsid w:val="00411436"/>
    <w:rsid w:val="004119B2"/>
    <w:rsid w:val="00411BAF"/>
    <w:rsid w:val="00412A9C"/>
    <w:rsid w:val="00412B9A"/>
    <w:rsid w:val="00413D64"/>
    <w:rsid w:val="00414FCD"/>
    <w:rsid w:val="00415D11"/>
    <w:rsid w:val="004167C5"/>
    <w:rsid w:val="00416F15"/>
    <w:rsid w:val="004170A2"/>
    <w:rsid w:val="004177E4"/>
    <w:rsid w:val="00420037"/>
    <w:rsid w:val="00420E45"/>
    <w:rsid w:val="004218D7"/>
    <w:rsid w:val="004233A3"/>
    <w:rsid w:val="00423A32"/>
    <w:rsid w:val="00425892"/>
    <w:rsid w:val="00430116"/>
    <w:rsid w:val="00431A4C"/>
    <w:rsid w:val="004351BC"/>
    <w:rsid w:val="00435832"/>
    <w:rsid w:val="00440645"/>
    <w:rsid w:val="004419F7"/>
    <w:rsid w:val="00441E80"/>
    <w:rsid w:val="00443170"/>
    <w:rsid w:val="00443C93"/>
    <w:rsid w:val="004441D1"/>
    <w:rsid w:val="00444554"/>
    <w:rsid w:val="0044558E"/>
    <w:rsid w:val="004466A5"/>
    <w:rsid w:val="00447399"/>
    <w:rsid w:val="004473C6"/>
    <w:rsid w:val="00447B05"/>
    <w:rsid w:val="004514B7"/>
    <w:rsid w:val="00451500"/>
    <w:rsid w:val="00451CA7"/>
    <w:rsid w:val="00451DF2"/>
    <w:rsid w:val="00452949"/>
    <w:rsid w:val="00452D1A"/>
    <w:rsid w:val="00452DF0"/>
    <w:rsid w:val="00453A6A"/>
    <w:rsid w:val="004544CA"/>
    <w:rsid w:val="0045573C"/>
    <w:rsid w:val="0046005F"/>
    <w:rsid w:val="00460539"/>
    <w:rsid w:val="00462385"/>
    <w:rsid w:val="0046358E"/>
    <w:rsid w:val="00464D30"/>
    <w:rsid w:val="0046531C"/>
    <w:rsid w:val="004704CE"/>
    <w:rsid w:val="00471F76"/>
    <w:rsid w:val="00472E49"/>
    <w:rsid w:val="0047546D"/>
    <w:rsid w:val="00476BDD"/>
    <w:rsid w:val="004803C1"/>
    <w:rsid w:val="00481568"/>
    <w:rsid w:val="00482370"/>
    <w:rsid w:val="00482D80"/>
    <w:rsid w:val="004832F3"/>
    <w:rsid w:val="0048392B"/>
    <w:rsid w:val="00484B0C"/>
    <w:rsid w:val="00485A5C"/>
    <w:rsid w:val="0048779D"/>
    <w:rsid w:val="00487B49"/>
    <w:rsid w:val="004901D3"/>
    <w:rsid w:val="004906AC"/>
    <w:rsid w:val="00490E86"/>
    <w:rsid w:val="00490E8C"/>
    <w:rsid w:val="00491E8D"/>
    <w:rsid w:val="00491ED9"/>
    <w:rsid w:val="00492A8D"/>
    <w:rsid w:val="00493AB8"/>
    <w:rsid w:val="00494F37"/>
    <w:rsid w:val="0049602D"/>
    <w:rsid w:val="004960A1"/>
    <w:rsid w:val="00497B25"/>
    <w:rsid w:val="00497BCF"/>
    <w:rsid w:val="00497EFF"/>
    <w:rsid w:val="004A28DB"/>
    <w:rsid w:val="004A2FA7"/>
    <w:rsid w:val="004B0420"/>
    <w:rsid w:val="004B23C4"/>
    <w:rsid w:val="004B3055"/>
    <w:rsid w:val="004B4222"/>
    <w:rsid w:val="004B4358"/>
    <w:rsid w:val="004B7804"/>
    <w:rsid w:val="004B7B22"/>
    <w:rsid w:val="004C0B25"/>
    <w:rsid w:val="004C14B5"/>
    <w:rsid w:val="004C1741"/>
    <w:rsid w:val="004C2331"/>
    <w:rsid w:val="004C2712"/>
    <w:rsid w:val="004C2D6A"/>
    <w:rsid w:val="004C4114"/>
    <w:rsid w:val="004C5583"/>
    <w:rsid w:val="004C607A"/>
    <w:rsid w:val="004C7C8E"/>
    <w:rsid w:val="004D09BE"/>
    <w:rsid w:val="004D1377"/>
    <w:rsid w:val="004D3A39"/>
    <w:rsid w:val="004D5358"/>
    <w:rsid w:val="004D64BC"/>
    <w:rsid w:val="004D6632"/>
    <w:rsid w:val="004D6917"/>
    <w:rsid w:val="004E044E"/>
    <w:rsid w:val="004E18DC"/>
    <w:rsid w:val="004E2A88"/>
    <w:rsid w:val="004E67BC"/>
    <w:rsid w:val="004E68A7"/>
    <w:rsid w:val="004E796E"/>
    <w:rsid w:val="004F0E43"/>
    <w:rsid w:val="004F38C6"/>
    <w:rsid w:val="004F531B"/>
    <w:rsid w:val="004F623C"/>
    <w:rsid w:val="004F6B8C"/>
    <w:rsid w:val="004F787C"/>
    <w:rsid w:val="0050457C"/>
    <w:rsid w:val="00504760"/>
    <w:rsid w:val="005049F0"/>
    <w:rsid w:val="00504A63"/>
    <w:rsid w:val="00506F1F"/>
    <w:rsid w:val="00511502"/>
    <w:rsid w:val="00512ECC"/>
    <w:rsid w:val="005130E2"/>
    <w:rsid w:val="00513682"/>
    <w:rsid w:val="00513C73"/>
    <w:rsid w:val="00516055"/>
    <w:rsid w:val="00516F01"/>
    <w:rsid w:val="00517E3A"/>
    <w:rsid w:val="00517F4A"/>
    <w:rsid w:val="00520060"/>
    <w:rsid w:val="00521A99"/>
    <w:rsid w:val="005232FF"/>
    <w:rsid w:val="00523851"/>
    <w:rsid w:val="0052386E"/>
    <w:rsid w:val="00524C22"/>
    <w:rsid w:val="00524E1C"/>
    <w:rsid w:val="00531464"/>
    <w:rsid w:val="005319E9"/>
    <w:rsid w:val="00533FD2"/>
    <w:rsid w:val="00534741"/>
    <w:rsid w:val="00534DA0"/>
    <w:rsid w:val="0053525F"/>
    <w:rsid w:val="00536A05"/>
    <w:rsid w:val="00537030"/>
    <w:rsid w:val="00537B66"/>
    <w:rsid w:val="00540EEF"/>
    <w:rsid w:val="00541FC5"/>
    <w:rsid w:val="0054385C"/>
    <w:rsid w:val="00543C08"/>
    <w:rsid w:val="00545FF8"/>
    <w:rsid w:val="00547B1A"/>
    <w:rsid w:val="00554288"/>
    <w:rsid w:val="00554304"/>
    <w:rsid w:val="00554F7A"/>
    <w:rsid w:val="005564EF"/>
    <w:rsid w:val="00557DF9"/>
    <w:rsid w:val="00560529"/>
    <w:rsid w:val="00561502"/>
    <w:rsid w:val="00562228"/>
    <w:rsid w:val="005632FF"/>
    <w:rsid w:val="00563789"/>
    <w:rsid w:val="0056675E"/>
    <w:rsid w:val="005667EF"/>
    <w:rsid w:val="00566B0F"/>
    <w:rsid w:val="00574ED2"/>
    <w:rsid w:val="00576952"/>
    <w:rsid w:val="005824F8"/>
    <w:rsid w:val="00583086"/>
    <w:rsid w:val="0058362E"/>
    <w:rsid w:val="00583DE7"/>
    <w:rsid w:val="00585B12"/>
    <w:rsid w:val="00585C99"/>
    <w:rsid w:val="00586B51"/>
    <w:rsid w:val="00586D37"/>
    <w:rsid w:val="00586F73"/>
    <w:rsid w:val="0058742C"/>
    <w:rsid w:val="005914AE"/>
    <w:rsid w:val="005915FD"/>
    <w:rsid w:val="00592314"/>
    <w:rsid w:val="00592D54"/>
    <w:rsid w:val="00594615"/>
    <w:rsid w:val="0059470F"/>
    <w:rsid w:val="0059485C"/>
    <w:rsid w:val="005965B8"/>
    <w:rsid w:val="005978FC"/>
    <w:rsid w:val="00597A31"/>
    <w:rsid w:val="005A1A0E"/>
    <w:rsid w:val="005A2C7E"/>
    <w:rsid w:val="005A3E3B"/>
    <w:rsid w:val="005A3E50"/>
    <w:rsid w:val="005A50F9"/>
    <w:rsid w:val="005A552F"/>
    <w:rsid w:val="005A614B"/>
    <w:rsid w:val="005A6633"/>
    <w:rsid w:val="005A6D8E"/>
    <w:rsid w:val="005A793B"/>
    <w:rsid w:val="005B0DEC"/>
    <w:rsid w:val="005B1827"/>
    <w:rsid w:val="005B1947"/>
    <w:rsid w:val="005B2071"/>
    <w:rsid w:val="005B2C39"/>
    <w:rsid w:val="005B2FCD"/>
    <w:rsid w:val="005B36C5"/>
    <w:rsid w:val="005B39D7"/>
    <w:rsid w:val="005B3D3E"/>
    <w:rsid w:val="005B3E23"/>
    <w:rsid w:val="005B3F2A"/>
    <w:rsid w:val="005B4E5D"/>
    <w:rsid w:val="005B5D1C"/>
    <w:rsid w:val="005B73E9"/>
    <w:rsid w:val="005B771A"/>
    <w:rsid w:val="005C02AA"/>
    <w:rsid w:val="005C11E3"/>
    <w:rsid w:val="005C2894"/>
    <w:rsid w:val="005C4881"/>
    <w:rsid w:val="005C6E48"/>
    <w:rsid w:val="005D00B2"/>
    <w:rsid w:val="005D0A65"/>
    <w:rsid w:val="005D0D82"/>
    <w:rsid w:val="005D231A"/>
    <w:rsid w:val="005D376C"/>
    <w:rsid w:val="005D4E7F"/>
    <w:rsid w:val="005D6C6A"/>
    <w:rsid w:val="005D6C98"/>
    <w:rsid w:val="005E0BD8"/>
    <w:rsid w:val="005E0C8A"/>
    <w:rsid w:val="005E1FFD"/>
    <w:rsid w:val="005E641C"/>
    <w:rsid w:val="005E70E5"/>
    <w:rsid w:val="005E733E"/>
    <w:rsid w:val="005F083F"/>
    <w:rsid w:val="005F1FAB"/>
    <w:rsid w:val="005F279C"/>
    <w:rsid w:val="005F31A1"/>
    <w:rsid w:val="005F3F43"/>
    <w:rsid w:val="005F4D82"/>
    <w:rsid w:val="005F5397"/>
    <w:rsid w:val="005F67BA"/>
    <w:rsid w:val="005F6ED7"/>
    <w:rsid w:val="005F7CEA"/>
    <w:rsid w:val="006001C2"/>
    <w:rsid w:val="006004AB"/>
    <w:rsid w:val="006005C8"/>
    <w:rsid w:val="00600F99"/>
    <w:rsid w:val="00601E06"/>
    <w:rsid w:val="0060393E"/>
    <w:rsid w:val="006041D0"/>
    <w:rsid w:val="0060794E"/>
    <w:rsid w:val="00610141"/>
    <w:rsid w:val="00610FBB"/>
    <w:rsid w:val="006116C0"/>
    <w:rsid w:val="00611CAA"/>
    <w:rsid w:val="00617437"/>
    <w:rsid w:val="00617DD3"/>
    <w:rsid w:val="0062103E"/>
    <w:rsid w:val="00621548"/>
    <w:rsid w:val="006225F4"/>
    <w:rsid w:val="00622D7E"/>
    <w:rsid w:val="00623838"/>
    <w:rsid w:val="0062440D"/>
    <w:rsid w:val="006263CA"/>
    <w:rsid w:val="006301CE"/>
    <w:rsid w:val="00632594"/>
    <w:rsid w:val="0063295B"/>
    <w:rsid w:val="00632E83"/>
    <w:rsid w:val="00634DEB"/>
    <w:rsid w:val="006366EB"/>
    <w:rsid w:val="00641188"/>
    <w:rsid w:val="00642F7C"/>
    <w:rsid w:val="00644A63"/>
    <w:rsid w:val="00645254"/>
    <w:rsid w:val="00645A1A"/>
    <w:rsid w:val="00645D4A"/>
    <w:rsid w:val="00646AF1"/>
    <w:rsid w:val="00647978"/>
    <w:rsid w:val="00650277"/>
    <w:rsid w:val="006509FA"/>
    <w:rsid w:val="006511A4"/>
    <w:rsid w:val="00651E98"/>
    <w:rsid w:val="006528CF"/>
    <w:rsid w:val="00652996"/>
    <w:rsid w:val="00653B2B"/>
    <w:rsid w:val="006542D5"/>
    <w:rsid w:val="006546B1"/>
    <w:rsid w:val="00654C0B"/>
    <w:rsid w:val="00656061"/>
    <w:rsid w:val="00656A93"/>
    <w:rsid w:val="00657750"/>
    <w:rsid w:val="0066034B"/>
    <w:rsid w:val="00661B64"/>
    <w:rsid w:val="00661C87"/>
    <w:rsid w:val="00662F46"/>
    <w:rsid w:val="00663142"/>
    <w:rsid w:val="00664520"/>
    <w:rsid w:val="006655E1"/>
    <w:rsid w:val="00665650"/>
    <w:rsid w:val="00665DDF"/>
    <w:rsid w:val="00666D1D"/>
    <w:rsid w:val="00670ABC"/>
    <w:rsid w:val="00670C39"/>
    <w:rsid w:val="006738A2"/>
    <w:rsid w:val="0067464F"/>
    <w:rsid w:val="00676A35"/>
    <w:rsid w:val="00677DDE"/>
    <w:rsid w:val="006800CD"/>
    <w:rsid w:val="00686348"/>
    <w:rsid w:val="00687260"/>
    <w:rsid w:val="00687528"/>
    <w:rsid w:val="006876D8"/>
    <w:rsid w:val="00690C4F"/>
    <w:rsid w:val="00692316"/>
    <w:rsid w:val="00692E63"/>
    <w:rsid w:val="00695302"/>
    <w:rsid w:val="006955F1"/>
    <w:rsid w:val="00695EDD"/>
    <w:rsid w:val="006A11DD"/>
    <w:rsid w:val="006A1FC1"/>
    <w:rsid w:val="006A2688"/>
    <w:rsid w:val="006A3A6C"/>
    <w:rsid w:val="006A5D72"/>
    <w:rsid w:val="006A6425"/>
    <w:rsid w:val="006A6BC8"/>
    <w:rsid w:val="006A7A4C"/>
    <w:rsid w:val="006B32C8"/>
    <w:rsid w:val="006B36E8"/>
    <w:rsid w:val="006B4C56"/>
    <w:rsid w:val="006B537D"/>
    <w:rsid w:val="006C0126"/>
    <w:rsid w:val="006C0C94"/>
    <w:rsid w:val="006C0DD5"/>
    <w:rsid w:val="006C1CE8"/>
    <w:rsid w:val="006C41AE"/>
    <w:rsid w:val="006C518C"/>
    <w:rsid w:val="006C6476"/>
    <w:rsid w:val="006C6F39"/>
    <w:rsid w:val="006C70A1"/>
    <w:rsid w:val="006D05AB"/>
    <w:rsid w:val="006D1598"/>
    <w:rsid w:val="006D1B9B"/>
    <w:rsid w:val="006D32FD"/>
    <w:rsid w:val="006D5008"/>
    <w:rsid w:val="006D57ED"/>
    <w:rsid w:val="006D6525"/>
    <w:rsid w:val="006D67A6"/>
    <w:rsid w:val="006D7A57"/>
    <w:rsid w:val="006E3822"/>
    <w:rsid w:val="006E4543"/>
    <w:rsid w:val="006E512B"/>
    <w:rsid w:val="006E63CC"/>
    <w:rsid w:val="006E6AD8"/>
    <w:rsid w:val="006E6EE1"/>
    <w:rsid w:val="006E7A5F"/>
    <w:rsid w:val="006F0EB9"/>
    <w:rsid w:val="006F12C0"/>
    <w:rsid w:val="006F16FE"/>
    <w:rsid w:val="006F2821"/>
    <w:rsid w:val="006F40A4"/>
    <w:rsid w:val="006F4548"/>
    <w:rsid w:val="006F5D43"/>
    <w:rsid w:val="006F6FA4"/>
    <w:rsid w:val="006F7B37"/>
    <w:rsid w:val="00700916"/>
    <w:rsid w:val="00701526"/>
    <w:rsid w:val="00702B01"/>
    <w:rsid w:val="00703AC9"/>
    <w:rsid w:val="00704088"/>
    <w:rsid w:val="00704667"/>
    <w:rsid w:val="007048AD"/>
    <w:rsid w:val="00706377"/>
    <w:rsid w:val="00706BF1"/>
    <w:rsid w:val="00707697"/>
    <w:rsid w:val="00712B59"/>
    <w:rsid w:val="00713473"/>
    <w:rsid w:val="00716D6C"/>
    <w:rsid w:val="00716D94"/>
    <w:rsid w:val="007178D0"/>
    <w:rsid w:val="0072198F"/>
    <w:rsid w:val="00722EB5"/>
    <w:rsid w:val="007238AF"/>
    <w:rsid w:val="00723AA3"/>
    <w:rsid w:val="00724E9C"/>
    <w:rsid w:val="00726A77"/>
    <w:rsid w:val="00726B70"/>
    <w:rsid w:val="007321AD"/>
    <w:rsid w:val="00733A31"/>
    <w:rsid w:val="00733A95"/>
    <w:rsid w:val="007345D7"/>
    <w:rsid w:val="00736297"/>
    <w:rsid w:val="00736DD2"/>
    <w:rsid w:val="007414BA"/>
    <w:rsid w:val="00741CE0"/>
    <w:rsid w:val="00741DFE"/>
    <w:rsid w:val="00745058"/>
    <w:rsid w:val="00745FFB"/>
    <w:rsid w:val="00746449"/>
    <w:rsid w:val="0074649B"/>
    <w:rsid w:val="0074796D"/>
    <w:rsid w:val="00747B7B"/>
    <w:rsid w:val="00747F1D"/>
    <w:rsid w:val="0075016F"/>
    <w:rsid w:val="00750194"/>
    <w:rsid w:val="00751E13"/>
    <w:rsid w:val="00752710"/>
    <w:rsid w:val="0075276D"/>
    <w:rsid w:val="00752D0C"/>
    <w:rsid w:val="00756230"/>
    <w:rsid w:val="007567EC"/>
    <w:rsid w:val="007573A7"/>
    <w:rsid w:val="0076067A"/>
    <w:rsid w:val="00760BF7"/>
    <w:rsid w:val="0076322E"/>
    <w:rsid w:val="007632D8"/>
    <w:rsid w:val="0076341F"/>
    <w:rsid w:val="007634A6"/>
    <w:rsid w:val="00763D4F"/>
    <w:rsid w:val="00765780"/>
    <w:rsid w:val="007672FA"/>
    <w:rsid w:val="007706D5"/>
    <w:rsid w:val="00770AAE"/>
    <w:rsid w:val="0077101A"/>
    <w:rsid w:val="00775D60"/>
    <w:rsid w:val="00780364"/>
    <w:rsid w:val="00780588"/>
    <w:rsid w:val="00781BF1"/>
    <w:rsid w:val="00781CDC"/>
    <w:rsid w:val="007834B3"/>
    <w:rsid w:val="0078360F"/>
    <w:rsid w:val="0078387D"/>
    <w:rsid w:val="00784532"/>
    <w:rsid w:val="00785891"/>
    <w:rsid w:val="00786524"/>
    <w:rsid w:val="00786887"/>
    <w:rsid w:val="00787A35"/>
    <w:rsid w:val="00790386"/>
    <w:rsid w:val="00792427"/>
    <w:rsid w:val="007932FF"/>
    <w:rsid w:val="00793DC1"/>
    <w:rsid w:val="00794893"/>
    <w:rsid w:val="00795024"/>
    <w:rsid w:val="0079526C"/>
    <w:rsid w:val="007963B6"/>
    <w:rsid w:val="0079685D"/>
    <w:rsid w:val="0079764E"/>
    <w:rsid w:val="00797713"/>
    <w:rsid w:val="00797FF3"/>
    <w:rsid w:val="007A0D54"/>
    <w:rsid w:val="007A3147"/>
    <w:rsid w:val="007A4393"/>
    <w:rsid w:val="007A5EAD"/>
    <w:rsid w:val="007A7975"/>
    <w:rsid w:val="007B0A08"/>
    <w:rsid w:val="007B38D9"/>
    <w:rsid w:val="007B3F8B"/>
    <w:rsid w:val="007B4CA0"/>
    <w:rsid w:val="007B55D7"/>
    <w:rsid w:val="007B6FE0"/>
    <w:rsid w:val="007C46D9"/>
    <w:rsid w:val="007C5726"/>
    <w:rsid w:val="007C5958"/>
    <w:rsid w:val="007C7085"/>
    <w:rsid w:val="007D01BB"/>
    <w:rsid w:val="007D1206"/>
    <w:rsid w:val="007D3104"/>
    <w:rsid w:val="007D3BFC"/>
    <w:rsid w:val="007D3CEB"/>
    <w:rsid w:val="007D3D57"/>
    <w:rsid w:val="007D461F"/>
    <w:rsid w:val="007D5271"/>
    <w:rsid w:val="007D6703"/>
    <w:rsid w:val="007D703D"/>
    <w:rsid w:val="007D7DA1"/>
    <w:rsid w:val="007E02A7"/>
    <w:rsid w:val="007E47D0"/>
    <w:rsid w:val="007E602D"/>
    <w:rsid w:val="007F0485"/>
    <w:rsid w:val="007F2CBC"/>
    <w:rsid w:val="007F33C7"/>
    <w:rsid w:val="007F3638"/>
    <w:rsid w:val="007F3E5D"/>
    <w:rsid w:val="007F5EED"/>
    <w:rsid w:val="008038D8"/>
    <w:rsid w:val="00803BB8"/>
    <w:rsid w:val="008042BC"/>
    <w:rsid w:val="00806134"/>
    <w:rsid w:val="00806F23"/>
    <w:rsid w:val="00810B88"/>
    <w:rsid w:val="008142C0"/>
    <w:rsid w:val="00814547"/>
    <w:rsid w:val="00815742"/>
    <w:rsid w:val="008157A1"/>
    <w:rsid w:val="00815F00"/>
    <w:rsid w:val="00816321"/>
    <w:rsid w:val="00817DA1"/>
    <w:rsid w:val="00824EA7"/>
    <w:rsid w:val="008256D4"/>
    <w:rsid w:val="008309AC"/>
    <w:rsid w:val="0083213F"/>
    <w:rsid w:val="00834129"/>
    <w:rsid w:val="00837E8B"/>
    <w:rsid w:val="00840834"/>
    <w:rsid w:val="00841114"/>
    <w:rsid w:val="00843084"/>
    <w:rsid w:val="008431B0"/>
    <w:rsid w:val="00844F5B"/>
    <w:rsid w:val="0084500D"/>
    <w:rsid w:val="008451F8"/>
    <w:rsid w:val="00846533"/>
    <w:rsid w:val="00846848"/>
    <w:rsid w:val="00846F1E"/>
    <w:rsid w:val="0085009B"/>
    <w:rsid w:val="00850338"/>
    <w:rsid w:val="00851936"/>
    <w:rsid w:val="0085249D"/>
    <w:rsid w:val="00852B41"/>
    <w:rsid w:val="008530B0"/>
    <w:rsid w:val="008539E7"/>
    <w:rsid w:val="00853C5C"/>
    <w:rsid w:val="00853CF6"/>
    <w:rsid w:val="00853D06"/>
    <w:rsid w:val="00853D75"/>
    <w:rsid w:val="00857643"/>
    <w:rsid w:val="00860459"/>
    <w:rsid w:val="008607F5"/>
    <w:rsid w:val="00861496"/>
    <w:rsid w:val="008622E6"/>
    <w:rsid w:val="0086253A"/>
    <w:rsid w:val="00862BF7"/>
    <w:rsid w:val="00864AEF"/>
    <w:rsid w:val="00865FB0"/>
    <w:rsid w:val="0087057E"/>
    <w:rsid w:val="0087283F"/>
    <w:rsid w:val="00872D46"/>
    <w:rsid w:val="00873695"/>
    <w:rsid w:val="008745C5"/>
    <w:rsid w:val="00875147"/>
    <w:rsid w:val="0087522F"/>
    <w:rsid w:val="00877D04"/>
    <w:rsid w:val="00881471"/>
    <w:rsid w:val="00881EEA"/>
    <w:rsid w:val="00882023"/>
    <w:rsid w:val="0088434E"/>
    <w:rsid w:val="00884AF0"/>
    <w:rsid w:val="00885DBD"/>
    <w:rsid w:val="00887A99"/>
    <w:rsid w:val="008902E7"/>
    <w:rsid w:val="00890AB0"/>
    <w:rsid w:val="00891E46"/>
    <w:rsid w:val="008932B4"/>
    <w:rsid w:val="00893A0A"/>
    <w:rsid w:val="00894000"/>
    <w:rsid w:val="0089657C"/>
    <w:rsid w:val="008A178A"/>
    <w:rsid w:val="008A1ECB"/>
    <w:rsid w:val="008A3018"/>
    <w:rsid w:val="008A3EB8"/>
    <w:rsid w:val="008A4DEE"/>
    <w:rsid w:val="008A60BA"/>
    <w:rsid w:val="008B1237"/>
    <w:rsid w:val="008B29AA"/>
    <w:rsid w:val="008B5B30"/>
    <w:rsid w:val="008C0B6C"/>
    <w:rsid w:val="008C1247"/>
    <w:rsid w:val="008C15CE"/>
    <w:rsid w:val="008C4B47"/>
    <w:rsid w:val="008C5152"/>
    <w:rsid w:val="008C5983"/>
    <w:rsid w:val="008C6D43"/>
    <w:rsid w:val="008C7941"/>
    <w:rsid w:val="008D0318"/>
    <w:rsid w:val="008D39EC"/>
    <w:rsid w:val="008D4AE9"/>
    <w:rsid w:val="008D7BF1"/>
    <w:rsid w:val="008E12C9"/>
    <w:rsid w:val="008E167D"/>
    <w:rsid w:val="008E19DE"/>
    <w:rsid w:val="008E1F4D"/>
    <w:rsid w:val="008E36CE"/>
    <w:rsid w:val="008E3C06"/>
    <w:rsid w:val="008E5E93"/>
    <w:rsid w:val="008E67C7"/>
    <w:rsid w:val="008E6CDA"/>
    <w:rsid w:val="008F086D"/>
    <w:rsid w:val="008F0E91"/>
    <w:rsid w:val="008F1CE8"/>
    <w:rsid w:val="008F26E7"/>
    <w:rsid w:val="008F2B9C"/>
    <w:rsid w:val="008F50AA"/>
    <w:rsid w:val="008F50B6"/>
    <w:rsid w:val="008F633F"/>
    <w:rsid w:val="008F6B8D"/>
    <w:rsid w:val="00900F97"/>
    <w:rsid w:val="009014AA"/>
    <w:rsid w:val="00901B19"/>
    <w:rsid w:val="009032C1"/>
    <w:rsid w:val="009043A7"/>
    <w:rsid w:val="00905811"/>
    <w:rsid w:val="009102C5"/>
    <w:rsid w:val="009110E5"/>
    <w:rsid w:val="009114CE"/>
    <w:rsid w:val="009116FC"/>
    <w:rsid w:val="009139BC"/>
    <w:rsid w:val="00913D36"/>
    <w:rsid w:val="00913D78"/>
    <w:rsid w:val="009157F5"/>
    <w:rsid w:val="00916741"/>
    <w:rsid w:val="00917622"/>
    <w:rsid w:val="00917842"/>
    <w:rsid w:val="00917F91"/>
    <w:rsid w:val="00920145"/>
    <w:rsid w:val="00920E99"/>
    <w:rsid w:val="00920F43"/>
    <w:rsid w:val="009219AD"/>
    <w:rsid w:val="00922627"/>
    <w:rsid w:val="009227A7"/>
    <w:rsid w:val="00923585"/>
    <w:rsid w:val="00923815"/>
    <w:rsid w:val="009238F0"/>
    <w:rsid w:val="009257ED"/>
    <w:rsid w:val="00927A86"/>
    <w:rsid w:val="00927EB2"/>
    <w:rsid w:val="009328FC"/>
    <w:rsid w:val="00932C0B"/>
    <w:rsid w:val="00935BE9"/>
    <w:rsid w:val="00936944"/>
    <w:rsid w:val="009376D7"/>
    <w:rsid w:val="00941CF8"/>
    <w:rsid w:val="00942138"/>
    <w:rsid w:val="00942438"/>
    <w:rsid w:val="00943FA7"/>
    <w:rsid w:val="00945433"/>
    <w:rsid w:val="00946CDD"/>
    <w:rsid w:val="009472BC"/>
    <w:rsid w:val="00947367"/>
    <w:rsid w:val="00947C70"/>
    <w:rsid w:val="00953081"/>
    <w:rsid w:val="00957DA4"/>
    <w:rsid w:val="00957DFD"/>
    <w:rsid w:val="00960D5A"/>
    <w:rsid w:val="00961113"/>
    <w:rsid w:val="009627AC"/>
    <w:rsid w:val="0096479E"/>
    <w:rsid w:val="00964FAB"/>
    <w:rsid w:val="00965183"/>
    <w:rsid w:val="009651AB"/>
    <w:rsid w:val="00965CD4"/>
    <w:rsid w:val="009700BA"/>
    <w:rsid w:val="00970B22"/>
    <w:rsid w:val="00972066"/>
    <w:rsid w:val="0097250A"/>
    <w:rsid w:val="0097291D"/>
    <w:rsid w:val="00976634"/>
    <w:rsid w:val="00976ABB"/>
    <w:rsid w:val="00976F0B"/>
    <w:rsid w:val="0097798C"/>
    <w:rsid w:val="00977D94"/>
    <w:rsid w:val="00981622"/>
    <w:rsid w:val="00981D77"/>
    <w:rsid w:val="00982C46"/>
    <w:rsid w:val="009852E4"/>
    <w:rsid w:val="009864D9"/>
    <w:rsid w:val="00987D82"/>
    <w:rsid w:val="00990003"/>
    <w:rsid w:val="009909F2"/>
    <w:rsid w:val="009956D1"/>
    <w:rsid w:val="00995CCC"/>
    <w:rsid w:val="009966F9"/>
    <w:rsid w:val="009972E8"/>
    <w:rsid w:val="009976A4"/>
    <w:rsid w:val="00997D8F"/>
    <w:rsid w:val="009A06BA"/>
    <w:rsid w:val="009A0993"/>
    <w:rsid w:val="009A28F1"/>
    <w:rsid w:val="009A2C1D"/>
    <w:rsid w:val="009A42BF"/>
    <w:rsid w:val="009A55EA"/>
    <w:rsid w:val="009A582A"/>
    <w:rsid w:val="009A5BBF"/>
    <w:rsid w:val="009B02D1"/>
    <w:rsid w:val="009B0831"/>
    <w:rsid w:val="009B0A09"/>
    <w:rsid w:val="009B16B4"/>
    <w:rsid w:val="009B2412"/>
    <w:rsid w:val="009B319A"/>
    <w:rsid w:val="009B5013"/>
    <w:rsid w:val="009C0820"/>
    <w:rsid w:val="009C3395"/>
    <w:rsid w:val="009C44A7"/>
    <w:rsid w:val="009C44AC"/>
    <w:rsid w:val="009C5009"/>
    <w:rsid w:val="009C6109"/>
    <w:rsid w:val="009C74CA"/>
    <w:rsid w:val="009C7C1D"/>
    <w:rsid w:val="009D02EB"/>
    <w:rsid w:val="009D0492"/>
    <w:rsid w:val="009D0BB9"/>
    <w:rsid w:val="009D167C"/>
    <w:rsid w:val="009D2730"/>
    <w:rsid w:val="009D3C64"/>
    <w:rsid w:val="009D6BC7"/>
    <w:rsid w:val="009D6E82"/>
    <w:rsid w:val="009E1D17"/>
    <w:rsid w:val="009E2D76"/>
    <w:rsid w:val="009E3F04"/>
    <w:rsid w:val="009E5188"/>
    <w:rsid w:val="009E5A40"/>
    <w:rsid w:val="009E63A9"/>
    <w:rsid w:val="009E66E9"/>
    <w:rsid w:val="009F1699"/>
    <w:rsid w:val="009F1875"/>
    <w:rsid w:val="009F195F"/>
    <w:rsid w:val="009F1F55"/>
    <w:rsid w:val="009F2133"/>
    <w:rsid w:val="009F41F1"/>
    <w:rsid w:val="009F6CD8"/>
    <w:rsid w:val="009F7451"/>
    <w:rsid w:val="009F7E71"/>
    <w:rsid w:val="00A030B0"/>
    <w:rsid w:val="00A0449A"/>
    <w:rsid w:val="00A05606"/>
    <w:rsid w:val="00A06193"/>
    <w:rsid w:val="00A078DE"/>
    <w:rsid w:val="00A07F04"/>
    <w:rsid w:val="00A10246"/>
    <w:rsid w:val="00A160EF"/>
    <w:rsid w:val="00A16F74"/>
    <w:rsid w:val="00A17995"/>
    <w:rsid w:val="00A203CA"/>
    <w:rsid w:val="00A20A5B"/>
    <w:rsid w:val="00A22869"/>
    <w:rsid w:val="00A25BA7"/>
    <w:rsid w:val="00A26136"/>
    <w:rsid w:val="00A26462"/>
    <w:rsid w:val="00A27805"/>
    <w:rsid w:val="00A3263F"/>
    <w:rsid w:val="00A32F58"/>
    <w:rsid w:val="00A33DF6"/>
    <w:rsid w:val="00A34996"/>
    <w:rsid w:val="00A34D4F"/>
    <w:rsid w:val="00A358D8"/>
    <w:rsid w:val="00A35BB3"/>
    <w:rsid w:val="00A35D6C"/>
    <w:rsid w:val="00A3601D"/>
    <w:rsid w:val="00A41CCB"/>
    <w:rsid w:val="00A44823"/>
    <w:rsid w:val="00A45ABE"/>
    <w:rsid w:val="00A46274"/>
    <w:rsid w:val="00A4645E"/>
    <w:rsid w:val="00A46867"/>
    <w:rsid w:val="00A47581"/>
    <w:rsid w:val="00A50B13"/>
    <w:rsid w:val="00A51033"/>
    <w:rsid w:val="00A51A64"/>
    <w:rsid w:val="00A523D1"/>
    <w:rsid w:val="00A52542"/>
    <w:rsid w:val="00A540CE"/>
    <w:rsid w:val="00A57336"/>
    <w:rsid w:val="00A57A1D"/>
    <w:rsid w:val="00A60783"/>
    <w:rsid w:val="00A60907"/>
    <w:rsid w:val="00A6113B"/>
    <w:rsid w:val="00A61BC8"/>
    <w:rsid w:val="00A61D35"/>
    <w:rsid w:val="00A66603"/>
    <w:rsid w:val="00A66DB7"/>
    <w:rsid w:val="00A70FE2"/>
    <w:rsid w:val="00A71B9B"/>
    <w:rsid w:val="00A71F8D"/>
    <w:rsid w:val="00A720B2"/>
    <w:rsid w:val="00A75811"/>
    <w:rsid w:val="00A76244"/>
    <w:rsid w:val="00A7766D"/>
    <w:rsid w:val="00A8415B"/>
    <w:rsid w:val="00A8490D"/>
    <w:rsid w:val="00A91DFE"/>
    <w:rsid w:val="00A91FA1"/>
    <w:rsid w:val="00A924E1"/>
    <w:rsid w:val="00A936FA"/>
    <w:rsid w:val="00A9404A"/>
    <w:rsid w:val="00A9439A"/>
    <w:rsid w:val="00A947DF"/>
    <w:rsid w:val="00A95841"/>
    <w:rsid w:val="00A95D9D"/>
    <w:rsid w:val="00A95F37"/>
    <w:rsid w:val="00A97572"/>
    <w:rsid w:val="00AA2DED"/>
    <w:rsid w:val="00AA5076"/>
    <w:rsid w:val="00AA599B"/>
    <w:rsid w:val="00AA5D5C"/>
    <w:rsid w:val="00AA76D5"/>
    <w:rsid w:val="00AB0A53"/>
    <w:rsid w:val="00AB0F1B"/>
    <w:rsid w:val="00AB52CF"/>
    <w:rsid w:val="00AB53EC"/>
    <w:rsid w:val="00AB585A"/>
    <w:rsid w:val="00AB6AED"/>
    <w:rsid w:val="00AB7369"/>
    <w:rsid w:val="00AC0294"/>
    <w:rsid w:val="00AC26F6"/>
    <w:rsid w:val="00AC2B99"/>
    <w:rsid w:val="00AC39C2"/>
    <w:rsid w:val="00AC45CC"/>
    <w:rsid w:val="00AC5C13"/>
    <w:rsid w:val="00AC5C98"/>
    <w:rsid w:val="00AC7C15"/>
    <w:rsid w:val="00AD264B"/>
    <w:rsid w:val="00AD26CD"/>
    <w:rsid w:val="00AD2D4E"/>
    <w:rsid w:val="00AD313E"/>
    <w:rsid w:val="00AD3944"/>
    <w:rsid w:val="00AD4BAE"/>
    <w:rsid w:val="00AD6806"/>
    <w:rsid w:val="00AE0EA4"/>
    <w:rsid w:val="00AE0FB9"/>
    <w:rsid w:val="00AE1A3B"/>
    <w:rsid w:val="00AE3440"/>
    <w:rsid w:val="00AE39E8"/>
    <w:rsid w:val="00AE4EDC"/>
    <w:rsid w:val="00AE53E0"/>
    <w:rsid w:val="00AE7724"/>
    <w:rsid w:val="00AF0C7C"/>
    <w:rsid w:val="00AF2239"/>
    <w:rsid w:val="00AF6963"/>
    <w:rsid w:val="00B001E1"/>
    <w:rsid w:val="00B00A92"/>
    <w:rsid w:val="00B0335E"/>
    <w:rsid w:val="00B03836"/>
    <w:rsid w:val="00B03F34"/>
    <w:rsid w:val="00B05E81"/>
    <w:rsid w:val="00B070C7"/>
    <w:rsid w:val="00B0757A"/>
    <w:rsid w:val="00B109B4"/>
    <w:rsid w:val="00B11064"/>
    <w:rsid w:val="00B1144C"/>
    <w:rsid w:val="00B11D61"/>
    <w:rsid w:val="00B12C08"/>
    <w:rsid w:val="00B13F41"/>
    <w:rsid w:val="00B163F4"/>
    <w:rsid w:val="00B20459"/>
    <w:rsid w:val="00B2081D"/>
    <w:rsid w:val="00B20C2B"/>
    <w:rsid w:val="00B221BB"/>
    <w:rsid w:val="00B2225F"/>
    <w:rsid w:val="00B22518"/>
    <w:rsid w:val="00B23C99"/>
    <w:rsid w:val="00B27A68"/>
    <w:rsid w:val="00B3021B"/>
    <w:rsid w:val="00B308C7"/>
    <w:rsid w:val="00B316C1"/>
    <w:rsid w:val="00B31CBA"/>
    <w:rsid w:val="00B3222F"/>
    <w:rsid w:val="00B34A75"/>
    <w:rsid w:val="00B3703E"/>
    <w:rsid w:val="00B372A5"/>
    <w:rsid w:val="00B435F8"/>
    <w:rsid w:val="00B446A3"/>
    <w:rsid w:val="00B4577F"/>
    <w:rsid w:val="00B4670F"/>
    <w:rsid w:val="00B52401"/>
    <w:rsid w:val="00B52D1D"/>
    <w:rsid w:val="00B54428"/>
    <w:rsid w:val="00B544D1"/>
    <w:rsid w:val="00B5593E"/>
    <w:rsid w:val="00B55A29"/>
    <w:rsid w:val="00B56B19"/>
    <w:rsid w:val="00B57442"/>
    <w:rsid w:val="00B6116A"/>
    <w:rsid w:val="00B62B21"/>
    <w:rsid w:val="00B6331C"/>
    <w:rsid w:val="00B63F52"/>
    <w:rsid w:val="00B65D45"/>
    <w:rsid w:val="00B66523"/>
    <w:rsid w:val="00B66FBE"/>
    <w:rsid w:val="00B6720D"/>
    <w:rsid w:val="00B705F5"/>
    <w:rsid w:val="00B7070E"/>
    <w:rsid w:val="00B72F67"/>
    <w:rsid w:val="00B73119"/>
    <w:rsid w:val="00B73782"/>
    <w:rsid w:val="00B73F76"/>
    <w:rsid w:val="00B74092"/>
    <w:rsid w:val="00B7465C"/>
    <w:rsid w:val="00B74D9F"/>
    <w:rsid w:val="00B75F8C"/>
    <w:rsid w:val="00B7749E"/>
    <w:rsid w:val="00B80685"/>
    <w:rsid w:val="00B8127E"/>
    <w:rsid w:val="00B82C8D"/>
    <w:rsid w:val="00B8334F"/>
    <w:rsid w:val="00B83555"/>
    <w:rsid w:val="00B83D5F"/>
    <w:rsid w:val="00B850B3"/>
    <w:rsid w:val="00B867AB"/>
    <w:rsid w:val="00B867B8"/>
    <w:rsid w:val="00B86977"/>
    <w:rsid w:val="00B875FA"/>
    <w:rsid w:val="00B90321"/>
    <w:rsid w:val="00B913FA"/>
    <w:rsid w:val="00B93F1F"/>
    <w:rsid w:val="00B942AB"/>
    <w:rsid w:val="00BA0071"/>
    <w:rsid w:val="00BA0A50"/>
    <w:rsid w:val="00BA13A2"/>
    <w:rsid w:val="00BA2B27"/>
    <w:rsid w:val="00BA2E45"/>
    <w:rsid w:val="00BA3966"/>
    <w:rsid w:val="00BA5FD8"/>
    <w:rsid w:val="00BA6B90"/>
    <w:rsid w:val="00BA6BCB"/>
    <w:rsid w:val="00BA6D4C"/>
    <w:rsid w:val="00BA78F8"/>
    <w:rsid w:val="00BB2348"/>
    <w:rsid w:val="00BB2350"/>
    <w:rsid w:val="00BB29D2"/>
    <w:rsid w:val="00BB3798"/>
    <w:rsid w:val="00BB3864"/>
    <w:rsid w:val="00BB52B7"/>
    <w:rsid w:val="00BB707C"/>
    <w:rsid w:val="00BC01D1"/>
    <w:rsid w:val="00BC029D"/>
    <w:rsid w:val="00BC3BFF"/>
    <w:rsid w:val="00BC662A"/>
    <w:rsid w:val="00BC693A"/>
    <w:rsid w:val="00BC694C"/>
    <w:rsid w:val="00BC6B8D"/>
    <w:rsid w:val="00BC70E4"/>
    <w:rsid w:val="00BC720A"/>
    <w:rsid w:val="00BC7C82"/>
    <w:rsid w:val="00BD1BB4"/>
    <w:rsid w:val="00BD1C54"/>
    <w:rsid w:val="00BD25E0"/>
    <w:rsid w:val="00BD467B"/>
    <w:rsid w:val="00BD5C39"/>
    <w:rsid w:val="00BD6D5F"/>
    <w:rsid w:val="00BE15FE"/>
    <w:rsid w:val="00BE1FDE"/>
    <w:rsid w:val="00BE2AF7"/>
    <w:rsid w:val="00BE2F12"/>
    <w:rsid w:val="00BE3C3E"/>
    <w:rsid w:val="00BE4456"/>
    <w:rsid w:val="00BF0F87"/>
    <w:rsid w:val="00BF1138"/>
    <w:rsid w:val="00BF274B"/>
    <w:rsid w:val="00BF3069"/>
    <w:rsid w:val="00BF4F8C"/>
    <w:rsid w:val="00BF582C"/>
    <w:rsid w:val="00BF681E"/>
    <w:rsid w:val="00C02003"/>
    <w:rsid w:val="00C023C3"/>
    <w:rsid w:val="00C027C6"/>
    <w:rsid w:val="00C0293E"/>
    <w:rsid w:val="00C03881"/>
    <w:rsid w:val="00C0525F"/>
    <w:rsid w:val="00C05360"/>
    <w:rsid w:val="00C05FD3"/>
    <w:rsid w:val="00C06557"/>
    <w:rsid w:val="00C107E3"/>
    <w:rsid w:val="00C16AB5"/>
    <w:rsid w:val="00C16F3E"/>
    <w:rsid w:val="00C2429E"/>
    <w:rsid w:val="00C2622B"/>
    <w:rsid w:val="00C26A7D"/>
    <w:rsid w:val="00C27370"/>
    <w:rsid w:val="00C30B7E"/>
    <w:rsid w:val="00C30BE6"/>
    <w:rsid w:val="00C30C86"/>
    <w:rsid w:val="00C30E29"/>
    <w:rsid w:val="00C316DD"/>
    <w:rsid w:val="00C31D52"/>
    <w:rsid w:val="00C32C64"/>
    <w:rsid w:val="00C3338E"/>
    <w:rsid w:val="00C3366E"/>
    <w:rsid w:val="00C33A58"/>
    <w:rsid w:val="00C33FBC"/>
    <w:rsid w:val="00C352D4"/>
    <w:rsid w:val="00C35367"/>
    <w:rsid w:val="00C35BE0"/>
    <w:rsid w:val="00C37013"/>
    <w:rsid w:val="00C372FE"/>
    <w:rsid w:val="00C4047E"/>
    <w:rsid w:val="00C42807"/>
    <w:rsid w:val="00C434A6"/>
    <w:rsid w:val="00C46460"/>
    <w:rsid w:val="00C5278B"/>
    <w:rsid w:val="00C527D4"/>
    <w:rsid w:val="00C52848"/>
    <w:rsid w:val="00C528EB"/>
    <w:rsid w:val="00C53A5D"/>
    <w:rsid w:val="00C541EF"/>
    <w:rsid w:val="00C5476F"/>
    <w:rsid w:val="00C56A11"/>
    <w:rsid w:val="00C60843"/>
    <w:rsid w:val="00C60B80"/>
    <w:rsid w:val="00C613D1"/>
    <w:rsid w:val="00C640F6"/>
    <w:rsid w:val="00C64223"/>
    <w:rsid w:val="00C64AC2"/>
    <w:rsid w:val="00C64EC5"/>
    <w:rsid w:val="00C65131"/>
    <w:rsid w:val="00C66368"/>
    <w:rsid w:val="00C6779D"/>
    <w:rsid w:val="00C679C4"/>
    <w:rsid w:val="00C747DB"/>
    <w:rsid w:val="00C758F0"/>
    <w:rsid w:val="00C758F5"/>
    <w:rsid w:val="00C774DA"/>
    <w:rsid w:val="00C779FD"/>
    <w:rsid w:val="00C77AA3"/>
    <w:rsid w:val="00C77FC3"/>
    <w:rsid w:val="00C8025C"/>
    <w:rsid w:val="00C80E69"/>
    <w:rsid w:val="00C81086"/>
    <w:rsid w:val="00C8201D"/>
    <w:rsid w:val="00C8378B"/>
    <w:rsid w:val="00C84E97"/>
    <w:rsid w:val="00C84F06"/>
    <w:rsid w:val="00C85570"/>
    <w:rsid w:val="00C85F6C"/>
    <w:rsid w:val="00C875B1"/>
    <w:rsid w:val="00C91787"/>
    <w:rsid w:val="00C91C28"/>
    <w:rsid w:val="00C923D7"/>
    <w:rsid w:val="00C9276C"/>
    <w:rsid w:val="00C947E6"/>
    <w:rsid w:val="00C960A8"/>
    <w:rsid w:val="00C97091"/>
    <w:rsid w:val="00C97F81"/>
    <w:rsid w:val="00CA12B2"/>
    <w:rsid w:val="00CA141B"/>
    <w:rsid w:val="00CA1B0F"/>
    <w:rsid w:val="00CA1F07"/>
    <w:rsid w:val="00CA3439"/>
    <w:rsid w:val="00CA5201"/>
    <w:rsid w:val="00CA7222"/>
    <w:rsid w:val="00CB13F6"/>
    <w:rsid w:val="00CB184F"/>
    <w:rsid w:val="00CB1E89"/>
    <w:rsid w:val="00CB1F93"/>
    <w:rsid w:val="00CB2C72"/>
    <w:rsid w:val="00CB2CFD"/>
    <w:rsid w:val="00CB2D24"/>
    <w:rsid w:val="00CB3515"/>
    <w:rsid w:val="00CB43DE"/>
    <w:rsid w:val="00CB5548"/>
    <w:rsid w:val="00CB5988"/>
    <w:rsid w:val="00CB7343"/>
    <w:rsid w:val="00CB75E9"/>
    <w:rsid w:val="00CB77AC"/>
    <w:rsid w:val="00CC0115"/>
    <w:rsid w:val="00CC0827"/>
    <w:rsid w:val="00CC116A"/>
    <w:rsid w:val="00CC2569"/>
    <w:rsid w:val="00CC2F6F"/>
    <w:rsid w:val="00CC3D68"/>
    <w:rsid w:val="00CD0C02"/>
    <w:rsid w:val="00CD1D33"/>
    <w:rsid w:val="00CD244F"/>
    <w:rsid w:val="00CD3C6D"/>
    <w:rsid w:val="00CD59D0"/>
    <w:rsid w:val="00CD59E4"/>
    <w:rsid w:val="00CD676B"/>
    <w:rsid w:val="00CD68B4"/>
    <w:rsid w:val="00CD692B"/>
    <w:rsid w:val="00CE2E1C"/>
    <w:rsid w:val="00CE3CC1"/>
    <w:rsid w:val="00CE6EA9"/>
    <w:rsid w:val="00CE7923"/>
    <w:rsid w:val="00CE7AC0"/>
    <w:rsid w:val="00CE7C92"/>
    <w:rsid w:val="00CE7E55"/>
    <w:rsid w:val="00CF218A"/>
    <w:rsid w:val="00CF434F"/>
    <w:rsid w:val="00CF5879"/>
    <w:rsid w:val="00CF7B19"/>
    <w:rsid w:val="00CF7C4B"/>
    <w:rsid w:val="00D006C8"/>
    <w:rsid w:val="00D03576"/>
    <w:rsid w:val="00D040FA"/>
    <w:rsid w:val="00D05E91"/>
    <w:rsid w:val="00D06167"/>
    <w:rsid w:val="00D065D6"/>
    <w:rsid w:val="00D11131"/>
    <w:rsid w:val="00D113C7"/>
    <w:rsid w:val="00D15553"/>
    <w:rsid w:val="00D155BB"/>
    <w:rsid w:val="00D15C7E"/>
    <w:rsid w:val="00D16571"/>
    <w:rsid w:val="00D167BB"/>
    <w:rsid w:val="00D17ED6"/>
    <w:rsid w:val="00D17F64"/>
    <w:rsid w:val="00D207ED"/>
    <w:rsid w:val="00D20DFE"/>
    <w:rsid w:val="00D2234A"/>
    <w:rsid w:val="00D249F5"/>
    <w:rsid w:val="00D27B2C"/>
    <w:rsid w:val="00D27C97"/>
    <w:rsid w:val="00D303F9"/>
    <w:rsid w:val="00D304BA"/>
    <w:rsid w:val="00D315BF"/>
    <w:rsid w:val="00D31DEB"/>
    <w:rsid w:val="00D333A3"/>
    <w:rsid w:val="00D340D0"/>
    <w:rsid w:val="00D3545B"/>
    <w:rsid w:val="00D3683A"/>
    <w:rsid w:val="00D36EE9"/>
    <w:rsid w:val="00D3786C"/>
    <w:rsid w:val="00D378D7"/>
    <w:rsid w:val="00D41750"/>
    <w:rsid w:val="00D41C4B"/>
    <w:rsid w:val="00D432B9"/>
    <w:rsid w:val="00D44AFB"/>
    <w:rsid w:val="00D458C7"/>
    <w:rsid w:val="00D46B1D"/>
    <w:rsid w:val="00D46DE0"/>
    <w:rsid w:val="00D50461"/>
    <w:rsid w:val="00D51C49"/>
    <w:rsid w:val="00D525EE"/>
    <w:rsid w:val="00D52DF2"/>
    <w:rsid w:val="00D54803"/>
    <w:rsid w:val="00D5572D"/>
    <w:rsid w:val="00D5655E"/>
    <w:rsid w:val="00D56921"/>
    <w:rsid w:val="00D60615"/>
    <w:rsid w:val="00D624C8"/>
    <w:rsid w:val="00D63AF7"/>
    <w:rsid w:val="00D63FB5"/>
    <w:rsid w:val="00D648E4"/>
    <w:rsid w:val="00D671AB"/>
    <w:rsid w:val="00D6733E"/>
    <w:rsid w:val="00D676C5"/>
    <w:rsid w:val="00D7002B"/>
    <w:rsid w:val="00D714F6"/>
    <w:rsid w:val="00D7263D"/>
    <w:rsid w:val="00D72F0C"/>
    <w:rsid w:val="00D743C1"/>
    <w:rsid w:val="00D7617A"/>
    <w:rsid w:val="00D77295"/>
    <w:rsid w:val="00D82B0D"/>
    <w:rsid w:val="00D83A2D"/>
    <w:rsid w:val="00D83ABA"/>
    <w:rsid w:val="00D84E99"/>
    <w:rsid w:val="00D8608B"/>
    <w:rsid w:val="00D87B57"/>
    <w:rsid w:val="00D91744"/>
    <w:rsid w:val="00D930E4"/>
    <w:rsid w:val="00D93F14"/>
    <w:rsid w:val="00D94A92"/>
    <w:rsid w:val="00D95036"/>
    <w:rsid w:val="00D96516"/>
    <w:rsid w:val="00D9661F"/>
    <w:rsid w:val="00D966E8"/>
    <w:rsid w:val="00D97B5B"/>
    <w:rsid w:val="00D97FA8"/>
    <w:rsid w:val="00DA18A4"/>
    <w:rsid w:val="00DA283E"/>
    <w:rsid w:val="00DA2902"/>
    <w:rsid w:val="00DA453D"/>
    <w:rsid w:val="00DA4C84"/>
    <w:rsid w:val="00DA6B23"/>
    <w:rsid w:val="00DA6D58"/>
    <w:rsid w:val="00DA6E2A"/>
    <w:rsid w:val="00DB0216"/>
    <w:rsid w:val="00DB0495"/>
    <w:rsid w:val="00DB252B"/>
    <w:rsid w:val="00DB2757"/>
    <w:rsid w:val="00DB3795"/>
    <w:rsid w:val="00DB3C5A"/>
    <w:rsid w:val="00DB4062"/>
    <w:rsid w:val="00DB4244"/>
    <w:rsid w:val="00DB53E8"/>
    <w:rsid w:val="00DB6A79"/>
    <w:rsid w:val="00DB7529"/>
    <w:rsid w:val="00DC0B14"/>
    <w:rsid w:val="00DC0F9F"/>
    <w:rsid w:val="00DC1015"/>
    <w:rsid w:val="00DC231E"/>
    <w:rsid w:val="00DC4252"/>
    <w:rsid w:val="00DC45F5"/>
    <w:rsid w:val="00DC48D0"/>
    <w:rsid w:val="00DC5188"/>
    <w:rsid w:val="00DC5EF0"/>
    <w:rsid w:val="00DC616A"/>
    <w:rsid w:val="00DD01B4"/>
    <w:rsid w:val="00DD057C"/>
    <w:rsid w:val="00DD4DFA"/>
    <w:rsid w:val="00DD55AE"/>
    <w:rsid w:val="00DD55EF"/>
    <w:rsid w:val="00DD6D69"/>
    <w:rsid w:val="00DE05E8"/>
    <w:rsid w:val="00DE1BFC"/>
    <w:rsid w:val="00DE258F"/>
    <w:rsid w:val="00DE302A"/>
    <w:rsid w:val="00DE533A"/>
    <w:rsid w:val="00DE71D2"/>
    <w:rsid w:val="00DE7322"/>
    <w:rsid w:val="00DE7A52"/>
    <w:rsid w:val="00DE7EE7"/>
    <w:rsid w:val="00DF0AB5"/>
    <w:rsid w:val="00DF2803"/>
    <w:rsid w:val="00DF3BFE"/>
    <w:rsid w:val="00DF43B8"/>
    <w:rsid w:val="00DF5908"/>
    <w:rsid w:val="00E00625"/>
    <w:rsid w:val="00E008F6"/>
    <w:rsid w:val="00E0184B"/>
    <w:rsid w:val="00E03C9E"/>
    <w:rsid w:val="00E03E9E"/>
    <w:rsid w:val="00E06668"/>
    <w:rsid w:val="00E0745F"/>
    <w:rsid w:val="00E149D9"/>
    <w:rsid w:val="00E15325"/>
    <w:rsid w:val="00E237CE"/>
    <w:rsid w:val="00E27108"/>
    <w:rsid w:val="00E27DAA"/>
    <w:rsid w:val="00E27F23"/>
    <w:rsid w:val="00E32F70"/>
    <w:rsid w:val="00E33B51"/>
    <w:rsid w:val="00E34304"/>
    <w:rsid w:val="00E3760F"/>
    <w:rsid w:val="00E37ADA"/>
    <w:rsid w:val="00E42229"/>
    <w:rsid w:val="00E42630"/>
    <w:rsid w:val="00E42637"/>
    <w:rsid w:val="00E42CD5"/>
    <w:rsid w:val="00E43291"/>
    <w:rsid w:val="00E43742"/>
    <w:rsid w:val="00E43D42"/>
    <w:rsid w:val="00E44181"/>
    <w:rsid w:val="00E44D58"/>
    <w:rsid w:val="00E4707E"/>
    <w:rsid w:val="00E47F1F"/>
    <w:rsid w:val="00E50043"/>
    <w:rsid w:val="00E50CAB"/>
    <w:rsid w:val="00E51DC8"/>
    <w:rsid w:val="00E52D18"/>
    <w:rsid w:val="00E532DE"/>
    <w:rsid w:val="00E53900"/>
    <w:rsid w:val="00E554F5"/>
    <w:rsid w:val="00E556FA"/>
    <w:rsid w:val="00E56112"/>
    <w:rsid w:val="00E573BF"/>
    <w:rsid w:val="00E579CF"/>
    <w:rsid w:val="00E6411C"/>
    <w:rsid w:val="00E64DA8"/>
    <w:rsid w:val="00E64DB6"/>
    <w:rsid w:val="00E65137"/>
    <w:rsid w:val="00E66DE9"/>
    <w:rsid w:val="00E72244"/>
    <w:rsid w:val="00E727DE"/>
    <w:rsid w:val="00E745F9"/>
    <w:rsid w:val="00E7497D"/>
    <w:rsid w:val="00E754A9"/>
    <w:rsid w:val="00E7655C"/>
    <w:rsid w:val="00E7714D"/>
    <w:rsid w:val="00E80EA3"/>
    <w:rsid w:val="00E81133"/>
    <w:rsid w:val="00E82504"/>
    <w:rsid w:val="00E826AE"/>
    <w:rsid w:val="00E8296E"/>
    <w:rsid w:val="00E82A59"/>
    <w:rsid w:val="00E8344D"/>
    <w:rsid w:val="00E83796"/>
    <w:rsid w:val="00E8395E"/>
    <w:rsid w:val="00E83C83"/>
    <w:rsid w:val="00E84FE0"/>
    <w:rsid w:val="00E851CA"/>
    <w:rsid w:val="00E86042"/>
    <w:rsid w:val="00E86821"/>
    <w:rsid w:val="00E8719A"/>
    <w:rsid w:val="00E87235"/>
    <w:rsid w:val="00E87C60"/>
    <w:rsid w:val="00E87ECC"/>
    <w:rsid w:val="00E90522"/>
    <w:rsid w:val="00E918BC"/>
    <w:rsid w:val="00E920F7"/>
    <w:rsid w:val="00E92616"/>
    <w:rsid w:val="00E92691"/>
    <w:rsid w:val="00E933AA"/>
    <w:rsid w:val="00E9475E"/>
    <w:rsid w:val="00E94F89"/>
    <w:rsid w:val="00E95EF5"/>
    <w:rsid w:val="00E963C8"/>
    <w:rsid w:val="00E963CD"/>
    <w:rsid w:val="00EA16A3"/>
    <w:rsid w:val="00EA3744"/>
    <w:rsid w:val="00EA4AB7"/>
    <w:rsid w:val="00EA6AFF"/>
    <w:rsid w:val="00EA6C49"/>
    <w:rsid w:val="00EB190D"/>
    <w:rsid w:val="00EB2253"/>
    <w:rsid w:val="00EB33D8"/>
    <w:rsid w:val="00EB4225"/>
    <w:rsid w:val="00EB57B9"/>
    <w:rsid w:val="00EB618F"/>
    <w:rsid w:val="00EB61D2"/>
    <w:rsid w:val="00EB7365"/>
    <w:rsid w:val="00EB73A6"/>
    <w:rsid w:val="00EC0A90"/>
    <w:rsid w:val="00EC1303"/>
    <w:rsid w:val="00EC16B7"/>
    <w:rsid w:val="00EC2A09"/>
    <w:rsid w:val="00EC504A"/>
    <w:rsid w:val="00EC5179"/>
    <w:rsid w:val="00EC5EE8"/>
    <w:rsid w:val="00EC6DB5"/>
    <w:rsid w:val="00EC7DEF"/>
    <w:rsid w:val="00ED30AB"/>
    <w:rsid w:val="00ED357E"/>
    <w:rsid w:val="00ED5A6D"/>
    <w:rsid w:val="00ED69FB"/>
    <w:rsid w:val="00ED77AB"/>
    <w:rsid w:val="00EE003D"/>
    <w:rsid w:val="00EE05B5"/>
    <w:rsid w:val="00EE0BEA"/>
    <w:rsid w:val="00EE1C0F"/>
    <w:rsid w:val="00EE2DB3"/>
    <w:rsid w:val="00EE335C"/>
    <w:rsid w:val="00EE392C"/>
    <w:rsid w:val="00EE3964"/>
    <w:rsid w:val="00EE51CC"/>
    <w:rsid w:val="00EE6E64"/>
    <w:rsid w:val="00EE737A"/>
    <w:rsid w:val="00EE78D1"/>
    <w:rsid w:val="00EF042B"/>
    <w:rsid w:val="00EF195B"/>
    <w:rsid w:val="00EF2BE2"/>
    <w:rsid w:val="00EF339E"/>
    <w:rsid w:val="00EF35B0"/>
    <w:rsid w:val="00EF4262"/>
    <w:rsid w:val="00EF4384"/>
    <w:rsid w:val="00EF4E5A"/>
    <w:rsid w:val="00EF5DCA"/>
    <w:rsid w:val="00EF7B67"/>
    <w:rsid w:val="00F0026A"/>
    <w:rsid w:val="00F006B9"/>
    <w:rsid w:val="00F010EB"/>
    <w:rsid w:val="00F02E2B"/>
    <w:rsid w:val="00F0336B"/>
    <w:rsid w:val="00F037A1"/>
    <w:rsid w:val="00F065EB"/>
    <w:rsid w:val="00F06E7E"/>
    <w:rsid w:val="00F06F76"/>
    <w:rsid w:val="00F07216"/>
    <w:rsid w:val="00F0786E"/>
    <w:rsid w:val="00F10061"/>
    <w:rsid w:val="00F10713"/>
    <w:rsid w:val="00F11648"/>
    <w:rsid w:val="00F11A9B"/>
    <w:rsid w:val="00F1234B"/>
    <w:rsid w:val="00F12BB9"/>
    <w:rsid w:val="00F13EEC"/>
    <w:rsid w:val="00F15A3D"/>
    <w:rsid w:val="00F1637F"/>
    <w:rsid w:val="00F16863"/>
    <w:rsid w:val="00F20032"/>
    <w:rsid w:val="00F20238"/>
    <w:rsid w:val="00F20246"/>
    <w:rsid w:val="00F2088E"/>
    <w:rsid w:val="00F2272C"/>
    <w:rsid w:val="00F23085"/>
    <w:rsid w:val="00F236FF"/>
    <w:rsid w:val="00F2422C"/>
    <w:rsid w:val="00F25609"/>
    <w:rsid w:val="00F26440"/>
    <w:rsid w:val="00F27A7C"/>
    <w:rsid w:val="00F30693"/>
    <w:rsid w:val="00F31188"/>
    <w:rsid w:val="00F3168B"/>
    <w:rsid w:val="00F31E2F"/>
    <w:rsid w:val="00F33F02"/>
    <w:rsid w:val="00F370C1"/>
    <w:rsid w:val="00F40497"/>
    <w:rsid w:val="00F41E6B"/>
    <w:rsid w:val="00F4272C"/>
    <w:rsid w:val="00F43584"/>
    <w:rsid w:val="00F44638"/>
    <w:rsid w:val="00F4617E"/>
    <w:rsid w:val="00F4671D"/>
    <w:rsid w:val="00F468AE"/>
    <w:rsid w:val="00F506BA"/>
    <w:rsid w:val="00F506D9"/>
    <w:rsid w:val="00F54AB8"/>
    <w:rsid w:val="00F5565C"/>
    <w:rsid w:val="00F57F63"/>
    <w:rsid w:val="00F6093C"/>
    <w:rsid w:val="00F6174C"/>
    <w:rsid w:val="00F62104"/>
    <w:rsid w:val="00F62A59"/>
    <w:rsid w:val="00F64F8E"/>
    <w:rsid w:val="00F6531B"/>
    <w:rsid w:val="00F71645"/>
    <w:rsid w:val="00F71762"/>
    <w:rsid w:val="00F7485A"/>
    <w:rsid w:val="00F74FC2"/>
    <w:rsid w:val="00F812BB"/>
    <w:rsid w:val="00F822B1"/>
    <w:rsid w:val="00F824F7"/>
    <w:rsid w:val="00F8336D"/>
    <w:rsid w:val="00F85494"/>
    <w:rsid w:val="00F87E07"/>
    <w:rsid w:val="00F90F52"/>
    <w:rsid w:val="00F913F6"/>
    <w:rsid w:val="00F92B99"/>
    <w:rsid w:val="00F92D61"/>
    <w:rsid w:val="00F96B9B"/>
    <w:rsid w:val="00F97387"/>
    <w:rsid w:val="00F97527"/>
    <w:rsid w:val="00F97732"/>
    <w:rsid w:val="00F979B5"/>
    <w:rsid w:val="00FA0111"/>
    <w:rsid w:val="00FA2521"/>
    <w:rsid w:val="00FA4236"/>
    <w:rsid w:val="00FA4F30"/>
    <w:rsid w:val="00FA50B4"/>
    <w:rsid w:val="00FA686A"/>
    <w:rsid w:val="00FA7111"/>
    <w:rsid w:val="00FA790B"/>
    <w:rsid w:val="00FB08B1"/>
    <w:rsid w:val="00FB1D8C"/>
    <w:rsid w:val="00FB2785"/>
    <w:rsid w:val="00FB2AD4"/>
    <w:rsid w:val="00FB30D0"/>
    <w:rsid w:val="00FB314E"/>
    <w:rsid w:val="00FB3EB4"/>
    <w:rsid w:val="00FB4948"/>
    <w:rsid w:val="00FB4B8A"/>
    <w:rsid w:val="00FB6F9C"/>
    <w:rsid w:val="00FC0648"/>
    <w:rsid w:val="00FC06E4"/>
    <w:rsid w:val="00FC28F8"/>
    <w:rsid w:val="00FC34D7"/>
    <w:rsid w:val="00FC6B47"/>
    <w:rsid w:val="00FC767F"/>
    <w:rsid w:val="00FD0B3C"/>
    <w:rsid w:val="00FD1C20"/>
    <w:rsid w:val="00FD207B"/>
    <w:rsid w:val="00FD3DBB"/>
    <w:rsid w:val="00FD42F7"/>
    <w:rsid w:val="00FD4DF2"/>
    <w:rsid w:val="00FD644E"/>
    <w:rsid w:val="00FD7A7A"/>
    <w:rsid w:val="00FE0917"/>
    <w:rsid w:val="00FE0A53"/>
    <w:rsid w:val="00FE164D"/>
    <w:rsid w:val="00FE2A93"/>
    <w:rsid w:val="00FE317C"/>
    <w:rsid w:val="00FE5C67"/>
    <w:rsid w:val="00FE7508"/>
    <w:rsid w:val="00FF1690"/>
    <w:rsid w:val="00FF2395"/>
    <w:rsid w:val="00FF2EAF"/>
    <w:rsid w:val="00FF3131"/>
    <w:rsid w:val="00FF4003"/>
    <w:rsid w:val="00FF4D04"/>
    <w:rsid w:val="00FF6293"/>
    <w:rsid w:val="00FF6FD8"/>
    <w:rsid w:val="00FF7B61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D64A2"/>
  <w15:docId w15:val="{CB661754-5941-5041-8C74-2F12A787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7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3DC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DC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DC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20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0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201D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0B1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43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D0A1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6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B90"/>
  </w:style>
  <w:style w:type="paragraph" w:styleId="Footer">
    <w:name w:val="footer"/>
    <w:basedOn w:val="Normal"/>
    <w:link w:val="FooterChar"/>
    <w:uiPriority w:val="99"/>
    <w:unhideWhenUsed/>
    <w:rsid w:val="00BA6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B90"/>
  </w:style>
  <w:style w:type="character" w:styleId="Hyperlink">
    <w:name w:val="Hyperlink"/>
    <w:basedOn w:val="DefaultParagraphFont"/>
    <w:uiPriority w:val="99"/>
    <w:unhideWhenUsed/>
    <w:rsid w:val="00DB752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75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B3EB4"/>
    <w:pPr>
      <w:tabs>
        <w:tab w:val="left" w:pos="380"/>
        <w:tab w:val="left" w:pos="500"/>
      </w:tabs>
      <w:spacing w:after="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A25BA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6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6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66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660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6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0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4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3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5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7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3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87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8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8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6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7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4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8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9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5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rlittle@pitt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B3D245-ED58-E145-90FA-8D5D4C0F0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6</Words>
  <Characters>1433</Characters>
  <Application>Microsoft Office Word</Application>
  <DocSecurity>0</DocSecurity>
  <Lines>4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abhinav acharya</cp:lastModifiedBy>
  <cp:revision>3</cp:revision>
  <cp:lastPrinted>2026-01-11T23:00:00Z</cp:lastPrinted>
  <dcterms:created xsi:type="dcterms:W3CDTF">2026-01-12T21:42:00Z</dcterms:created>
  <dcterms:modified xsi:type="dcterms:W3CDTF">2026-01-1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csl.mendeley.com/styles/501877121/nature</vt:lpwstr>
  </property>
  <property fmtid="{D5CDD505-2E9C-101B-9397-08002B2CF9AE}" pid="15" name="Mendeley Recent Style Name 6_1">
    <vt:lpwstr>Nature - abhinav acharya</vt:lpwstr>
  </property>
  <property fmtid="{D5CDD505-2E9C-101B-9397-08002B2CF9AE}" pid="16" name="Mendeley Recent Style Id 7_1">
    <vt:lpwstr>http://www.zotero.org/styles/the-journal-of-clinical-investigation</vt:lpwstr>
  </property>
  <property fmtid="{D5CDD505-2E9C-101B-9397-08002B2CF9AE}" pid="17" name="Mendeley Recent Style Name 7_1">
    <vt:lpwstr>The Journal of Clinical Investig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5c2b4d-64ca-36e0-bf18-cbd0936fffed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ZOTERO_PREF_1">
    <vt:lpwstr>&lt;data data-version="3" zotero-version="7.0.30"&gt;&lt;session id="f3uJJuwD"/&gt;&lt;style id="http://www.zotero.org/styles/journal-of-controlled-release" hasBibliography="1" bibliographyStyleHasBeenSet="1"/&gt;&lt;prefs&gt;&lt;pref name="fieldType" value="Field"/&gt;&lt;/prefs&gt;&lt;/data&gt;</vt:lpwstr>
  </property>
</Properties>
</file>